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16478" w14:textId="53AEAE32" w:rsidR="004D1C96" w:rsidRPr="008F3590" w:rsidRDefault="007C19A8" w:rsidP="00441FC1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8F3590">
        <w:rPr>
          <w:rFonts w:ascii="Times New Roman" w:hAnsi="Times New Roman" w:cs="Times New Roman"/>
          <w:b/>
          <w:bCs/>
          <w:u w:val="single"/>
        </w:rPr>
        <w:t>Supporting Information</w:t>
      </w:r>
      <w:r w:rsidR="00441FC1" w:rsidRPr="008F3590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0CD1F567" w14:textId="77777777" w:rsidR="00D467D8" w:rsidRDefault="00D467D8" w:rsidP="00171DD4">
      <w:pPr>
        <w:rPr>
          <w:rFonts w:ascii="Times New Roman" w:hAnsi="Times New Roman" w:cs="Times New Roman"/>
          <w:b/>
          <w:bCs/>
        </w:rPr>
      </w:pPr>
    </w:p>
    <w:p w14:paraId="41EEE5F6" w14:textId="3EF73014" w:rsidR="00171DD4" w:rsidRDefault="00C71CD3" w:rsidP="00171D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File </w:t>
      </w:r>
      <w:r w:rsidR="00901573">
        <w:rPr>
          <w:rFonts w:ascii="Times New Roman" w:hAnsi="Times New Roman" w:cs="Times New Roman"/>
          <w:b/>
          <w:bCs/>
        </w:rPr>
        <w:t>–</w:t>
      </w:r>
      <w:r w:rsidR="00901573" w:rsidRPr="00901573">
        <w:rPr>
          <w:rFonts w:ascii="Times New Roman" w:hAnsi="Times New Roman" w:cs="Times New Roman"/>
          <w:b/>
          <w:bCs/>
        </w:rPr>
        <w:t xml:space="preserve"> </w:t>
      </w:r>
      <w:r w:rsidR="00901573">
        <w:rPr>
          <w:rFonts w:ascii="Times New Roman" w:hAnsi="Times New Roman" w:cs="Times New Roman"/>
          <w:b/>
          <w:bCs/>
        </w:rPr>
        <w:t xml:space="preserve">Determining the relationships between our variables of interest and control variables. </w:t>
      </w:r>
    </w:p>
    <w:p w14:paraId="4FA19937" w14:textId="77777777" w:rsidR="004A1891" w:rsidRDefault="004A1891" w:rsidP="00171DD4">
      <w:pPr>
        <w:rPr>
          <w:rFonts w:ascii="Times New Roman" w:hAnsi="Times New Roman" w:cs="Times New Roman"/>
          <w:b/>
          <w:bCs/>
        </w:rPr>
      </w:pPr>
    </w:p>
    <w:p w14:paraId="6B8F2FF6" w14:textId="77EC8BAC" w:rsidR="00901573" w:rsidRPr="004A1891" w:rsidRDefault="004A1891" w:rsidP="00171DD4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Continuous individual differences</w:t>
      </w:r>
    </w:p>
    <w:p w14:paraId="1A41846A" w14:textId="19DC918F" w:rsidR="00901573" w:rsidRDefault="00901573" w:rsidP="00171DD4">
      <w:pPr>
        <w:rPr>
          <w:rFonts w:ascii="Times New Roman" w:hAnsi="Times New Roman" w:cs="Times New Roman"/>
          <w:iCs/>
        </w:rPr>
      </w:pPr>
      <w:r w:rsidRPr="00DD5CE6">
        <w:rPr>
          <w:rFonts w:ascii="Times New Roman" w:hAnsi="Times New Roman" w:cs="Times New Roman"/>
          <w:iCs/>
        </w:rPr>
        <w:t>In order to assess the contribution of various individual differences to acceptance, camouflaging and mental health, we conducted a)</w:t>
      </w:r>
      <w:r w:rsidR="00664EAA">
        <w:rPr>
          <w:rFonts w:ascii="Times New Roman" w:hAnsi="Times New Roman" w:cs="Times New Roman"/>
          <w:iCs/>
        </w:rPr>
        <w:t xml:space="preserve"> spearman’s</w:t>
      </w:r>
      <w:r>
        <w:rPr>
          <w:rFonts w:ascii="Times New Roman" w:hAnsi="Times New Roman" w:cs="Times New Roman"/>
          <w:iCs/>
        </w:rPr>
        <w:t xml:space="preserve"> </w:t>
      </w:r>
      <w:r w:rsidRPr="00DD5CE6">
        <w:rPr>
          <w:rFonts w:ascii="Times New Roman" w:hAnsi="Times New Roman" w:cs="Times New Roman"/>
          <w:iCs/>
        </w:rPr>
        <w:t>correlations between our outcome variables and continuous individual difference variables (</w:t>
      </w:r>
      <w:r>
        <w:rPr>
          <w:rFonts w:ascii="Times New Roman" w:hAnsi="Times New Roman" w:cs="Times New Roman"/>
          <w:iCs/>
        </w:rPr>
        <w:t xml:space="preserve">i.e., </w:t>
      </w:r>
      <w:r w:rsidRPr="00DD5CE6">
        <w:rPr>
          <w:rFonts w:ascii="Times New Roman" w:hAnsi="Times New Roman" w:cs="Times New Roman"/>
          <w:iCs/>
        </w:rPr>
        <w:t>age, age of diagnosis, autistic traits, alexithymic traits</w:t>
      </w:r>
      <w:r>
        <w:rPr>
          <w:rFonts w:ascii="Times New Roman" w:hAnsi="Times New Roman" w:cs="Times New Roman"/>
          <w:iCs/>
        </w:rPr>
        <w:t>; see Table S1.</w:t>
      </w:r>
      <w:r w:rsidRPr="00DD5CE6">
        <w:rPr>
          <w:rFonts w:ascii="Times New Roman" w:hAnsi="Times New Roman" w:cs="Times New Roman"/>
          <w:iCs/>
        </w:rPr>
        <w:t xml:space="preserve">), and b) </w:t>
      </w:r>
      <w:r w:rsidR="00CD0A27">
        <w:rPr>
          <w:rFonts w:ascii="Times New Roman" w:hAnsi="Times New Roman" w:cs="Times New Roman"/>
          <w:iCs/>
        </w:rPr>
        <w:t xml:space="preserve">Multivariate </w:t>
      </w:r>
      <w:r w:rsidRPr="00DD5CE6">
        <w:rPr>
          <w:rFonts w:ascii="Times New Roman" w:hAnsi="Times New Roman" w:cs="Times New Roman"/>
          <w:iCs/>
        </w:rPr>
        <w:t xml:space="preserve">Kruskal-Wallis tests </w:t>
      </w:r>
      <w:r w:rsidR="00CD0A27">
        <w:rPr>
          <w:rFonts w:ascii="Times New Roman" w:hAnsi="Times New Roman" w:cs="Times New Roman"/>
          <w:iCs/>
        </w:rPr>
        <w:t xml:space="preserve">assessing the contribution of our categorical individual difference variables </w:t>
      </w:r>
      <w:r w:rsidRPr="00DD5CE6">
        <w:rPr>
          <w:rFonts w:ascii="Times New Roman" w:hAnsi="Times New Roman" w:cs="Times New Roman"/>
          <w:iCs/>
        </w:rPr>
        <w:t>(e.g., gender, sexuality, level of education, income, etc.)</w:t>
      </w:r>
      <w:r w:rsidR="00CD0A27">
        <w:rPr>
          <w:rFonts w:ascii="Times New Roman" w:hAnsi="Times New Roman" w:cs="Times New Roman"/>
          <w:iCs/>
        </w:rPr>
        <w:t xml:space="preserve"> to our outcome variables. </w:t>
      </w:r>
    </w:p>
    <w:p w14:paraId="72651763" w14:textId="77777777" w:rsidR="00FA5D27" w:rsidRDefault="00FA5D27" w:rsidP="00171DD4">
      <w:pPr>
        <w:rPr>
          <w:rFonts w:ascii="Times New Roman" w:hAnsi="Times New Roman" w:cs="Times New Roman"/>
          <w:iCs/>
        </w:rPr>
      </w:pPr>
    </w:p>
    <w:p w14:paraId="32429C6D" w14:textId="1408AED3" w:rsidR="00FA5D27" w:rsidRDefault="00FA5D27" w:rsidP="00171DD4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This revealed that there were significant correlations between age and external acceptance [</w:t>
      </w:r>
      <w:r w:rsidR="00840B58">
        <w:rPr>
          <w:rFonts w:ascii="Times New Roman" w:hAnsi="Times New Roman" w:cs="Times New Roman"/>
          <w:iCs/>
        </w:rPr>
        <w:t>r = -.196, p &lt; .001</w:t>
      </w:r>
      <w:r>
        <w:rPr>
          <w:rFonts w:ascii="Times New Roman" w:hAnsi="Times New Roman" w:cs="Times New Roman"/>
          <w:iCs/>
        </w:rPr>
        <w:t xml:space="preserve">], </w:t>
      </w:r>
      <w:r w:rsidR="00840B58">
        <w:rPr>
          <w:rFonts w:ascii="Times New Roman" w:hAnsi="Times New Roman" w:cs="Times New Roman"/>
          <w:iCs/>
        </w:rPr>
        <w:t xml:space="preserve">age of diagnosis and external acceptance [r = -.292, p &lt; .001], </w:t>
      </w:r>
      <w:r>
        <w:rPr>
          <w:rFonts w:ascii="Times New Roman" w:hAnsi="Times New Roman" w:cs="Times New Roman"/>
          <w:iCs/>
        </w:rPr>
        <w:t>autistic traits and external acceptance [</w:t>
      </w:r>
      <w:r w:rsidR="00840B58">
        <w:rPr>
          <w:rFonts w:ascii="Times New Roman" w:hAnsi="Times New Roman" w:cs="Times New Roman"/>
          <w:iCs/>
        </w:rPr>
        <w:t>r = -.222, p &lt; .001</w:t>
      </w:r>
      <w:r>
        <w:rPr>
          <w:rFonts w:ascii="Times New Roman" w:hAnsi="Times New Roman" w:cs="Times New Roman"/>
          <w:iCs/>
        </w:rPr>
        <w:t xml:space="preserve">], </w:t>
      </w:r>
      <w:r w:rsidR="00202EF6">
        <w:rPr>
          <w:rFonts w:ascii="Times New Roman" w:hAnsi="Times New Roman" w:cs="Times New Roman"/>
          <w:iCs/>
        </w:rPr>
        <w:t xml:space="preserve">alexithymic traits and external acceptance [r = -.149, p = .009], </w:t>
      </w:r>
      <w:r w:rsidR="00F5152A">
        <w:rPr>
          <w:rFonts w:ascii="Times New Roman" w:hAnsi="Times New Roman" w:cs="Times New Roman"/>
          <w:iCs/>
        </w:rPr>
        <w:t xml:space="preserve">age of diagnosis and camouflaging [r = .125, p = .028], </w:t>
      </w:r>
      <w:r>
        <w:rPr>
          <w:rFonts w:ascii="Times New Roman" w:hAnsi="Times New Roman" w:cs="Times New Roman"/>
          <w:iCs/>
        </w:rPr>
        <w:t>autistic traits and camouflaging [</w:t>
      </w:r>
      <w:r w:rsidR="00840B58">
        <w:rPr>
          <w:rFonts w:ascii="Times New Roman" w:hAnsi="Times New Roman" w:cs="Times New Roman"/>
          <w:iCs/>
        </w:rPr>
        <w:t>r = .347, p &lt; .001</w:t>
      </w:r>
      <w:r>
        <w:rPr>
          <w:rFonts w:ascii="Times New Roman" w:hAnsi="Times New Roman" w:cs="Times New Roman"/>
          <w:iCs/>
        </w:rPr>
        <w:t>],</w:t>
      </w:r>
      <w:r w:rsidR="00202EF6">
        <w:rPr>
          <w:rFonts w:ascii="Times New Roman" w:hAnsi="Times New Roman" w:cs="Times New Roman"/>
          <w:iCs/>
        </w:rPr>
        <w:t xml:space="preserve"> alexithymic traits and camouflaging [r = .310, p &lt; .001], autistic traits and stress [r = .234, p &lt; .001], and </w:t>
      </w:r>
      <w:r>
        <w:rPr>
          <w:rFonts w:ascii="Times New Roman" w:hAnsi="Times New Roman" w:cs="Times New Roman"/>
          <w:iCs/>
        </w:rPr>
        <w:t>alexithymic traits and depression [</w:t>
      </w:r>
      <w:r w:rsidR="00202EF6">
        <w:rPr>
          <w:rFonts w:ascii="Times New Roman" w:hAnsi="Times New Roman" w:cs="Times New Roman"/>
          <w:iCs/>
        </w:rPr>
        <w:t>r = .257, p &lt; .001</w:t>
      </w:r>
      <w:r>
        <w:rPr>
          <w:rFonts w:ascii="Times New Roman" w:hAnsi="Times New Roman" w:cs="Times New Roman"/>
          <w:iCs/>
        </w:rPr>
        <w:t>], anxiety [</w:t>
      </w:r>
      <w:r w:rsidR="00202EF6">
        <w:rPr>
          <w:rFonts w:ascii="Times New Roman" w:hAnsi="Times New Roman" w:cs="Times New Roman"/>
          <w:iCs/>
        </w:rPr>
        <w:t>r = .335, p &lt; .001</w:t>
      </w:r>
      <w:r>
        <w:rPr>
          <w:rFonts w:ascii="Times New Roman" w:hAnsi="Times New Roman" w:cs="Times New Roman"/>
          <w:iCs/>
        </w:rPr>
        <w:t>], and stress [</w:t>
      </w:r>
      <w:r w:rsidR="00202EF6">
        <w:rPr>
          <w:rFonts w:ascii="Times New Roman" w:hAnsi="Times New Roman" w:cs="Times New Roman"/>
          <w:iCs/>
        </w:rPr>
        <w:t>r = .464, p &lt; .001</w:t>
      </w:r>
      <w:r>
        <w:rPr>
          <w:rFonts w:ascii="Times New Roman" w:hAnsi="Times New Roman" w:cs="Times New Roman"/>
          <w:iCs/>
        </w:rPr>
        <w:t xml:space="preserve">] respectively. </w:t>
      </w:r>
      <w:r w:rsidR="003D4BD8">
        <w:rPr>
          <w:rFonts w:ascii="Times New Roman" w:hAnsi="Times New Roman" w:cs="Times New Roman"/>
          <w:iCs/>
        </w:rPr>
        <w:t>Therefore, we controlled for</w:t>
      </w:r>
      <w:r w:rsidR="00E86166">
        <w:rPr>
          <w:rFonts w:ascii="Times New Roman" w:hAnsi="Times New Roman" w:cs="Times New Roman"/>
          <w:iCs/>
        </w:rPr>
        <w:t xml:space="preserve"> age, age of diagnosis, autistic traits and alexithymic traits </w:t>
      </w:r>
      <w:r w:rsidR="003D4BD8">
        <w:rPr>
          <w:rFonts w:ascii="Times New Roman" w:hAnsi="Times New Roman" w:cs="Times New Roman"/>
          <w:iCs/>
        </w:rPr>
        <w:t xml:space="preserve">in our subsequent ANCOVA analyses comparing levels of external and personal acceptance, camouflaging, depression, anxiety, and stress across our country groups. </w:t>
      </w:r>
    </w:p>
    <w:p w14:paraId="161D67E1" w14:textId="77777777" w:rsidR="00083EF7" w:rsidRDefault="00083EF7" w:rsidP="00171DD4">
      <w:pPr>
        <w:rPr>
          <w:rFonts w:ascii="Times New Roman" w:hAnsi="Times New Roman" w:cs="Times New Roman"/>
          <w:iCs/>
        </w:rPr>
      </w:pPr>
    </w:p>
    <w:p w14:paraId="4995F1EB" w14:textId="7D165804" w:rsidR="00083EF7" w:rsidRPr="00083EF7" w:rsidRDefault="00083EF7" w:rsidP="00171DD4">
      <w:pPr>
        <w:rPr>
          <w:rFonts w:ascii="Times New Roman" w:hAnsi="Times New Roman" w:cs="Times New Roman"/>
          <w:iCs/>
        </w:rPr>
      </w:pPr>
      <w:r w:rsidRPr="00083EF7">
        <w:rPr>
          <w:rFonts w:ascii="Times New Roman" w:hAnsi="Times New Roman" w:cs="Times New Roman"/>
          <w:b/>
          <w:bCs/>
          <w:i/>
        </w:rPr>
        <w:t xml:space="preserve">Table S1. </w:t>
      </w:r>
      <w:r>
        <w:rPr>
          <w:rFonts w:ascii="Times New Roman" w:hAnsi="Times New Roman" w:cs="Times New Roman"/>
          <w:iCs/>
        </w:rPr>
        <w:t xml:space="preserve">The relationships between our primary variables of interest and continuous individual difference variables. </w:t>
      </w:r>
    </w:p>
    <w:p w14:paraId="293C38CF" w14:textId="77777777" w:rsidR="00901573" w:rsidRDefault="00901573" w:rsidP="00171DD4">
      <w:pPr>
        <w:rPr>
          <w:rFonts w:ascii="Times New Roman" w:hAnsi="Times New Roman" w:cs="Times New Roman"/>
          <w:iCs/>
        </w:rPr>
      </w:pPr>
    </w:p>
    <w:tbl>
      <w:tblPr>
        <w:tblStyle w:val="TableGrid"/>
        <w:tblW w:w="921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9"/>
        <w:gridCol w:w="1219"/>
        <w:gridCol w:w="1219"/>
        <w:gridCol w:w="1519"/>
        <w:gridCol w:w="1245"/>
        <w:gridCol w:w="1187"/>
        <w:gridCol w:w="1306"/>
      </w:tblGrid>
      <w:tr w:rsidR="00C34500" w:rsidRPr="00901573" w14:paraId="38B49613" w14:textId="742045DC" w:rsidTr="00A01ECA">
        <w:trPr>
          <w:trHeight w:val="497"/>
        </w:trPr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01502F1F" w14:textId="77777777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07FCC50C" w14:textId="3302E610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1573">
              <w:rPr>
                <w:rFonts w:ascii="Times New Roman" w:hAnsi="Times New Roman" w:cs="Times New Roman"/>
                <w:iCs/>
                <w:sz w:val="20"/>
                <w:szCs w:val="20"/>
              </w:rPr>
              <w:t>External acceptanc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0720230C" w14:textId="4D5E644C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1573">
              <w:rPr>
                <w:rFonts w:ascii="Times New Roman" w:hAnsi="Times New Roman" w:cs="Times New Roman"/>
                <w:iCs/>
                <w:sz w:val="20"/>
                <w:szCs w:val="20"/>
              </w:rPr>
              <w:t>Personal acceptanc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76ED33FC" w14:textId="7A53652F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157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amouflaging 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4F04655" w14:textId="37C421D9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157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epression 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10C6E10E" w14:textId="74D3151D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1573">
              <w:rPr>
                <w:rFonts w:ascii="Times New Roman" w:hAnsi="Times New Roman" w:cs="Times New Roman"/>
                <w:iCs/>
                <w:sz w:val="20"/>
                <w:szCs w:val="20"/>
              </w:rPr>
              <w:t>Anxiety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524ED41" w14:textId="4267D491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1573">
              <w:rPr>
                <w:rFonts w:ascii="Times New Roman" w:hAnsi="Times New Roman" w:cs="Times New Roman"/>
                <w:iCs/>
                <w:sz w:val="20"/>
                <w:szCs w:val="20"/>
              </w:rPr>
              <w:t>Stress</w:t>
            </w:r>
          </w:p>
        </w:tc>
      </w:tr>
      <w:tr w:rsidR="00C34500" w:rsidRPr="00901573" w14:paraId="07D50F05" w14:textId="44AE927B" w:rsidTr="00A01ECA">
        <w:trPr>
          <w:trHeight w:val="629"/>
        </w:trPr>
        <w:tc>
          <w:tcPr>
            <w:tcW w:w="1519" w:type="dxa"/>
            <w:tcBorders>
              <w:top w:val="single" w:sz="4" w:space="0" w:color="auto"/>
            </w:tcBorders>
          </w:tcPr>
          <w:p w14:paraId="02EE3564" w14:textId="487F8641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1573">
              <w:rPr>
                <w:rFonts w:ascii="Times New Roman" w:hAnsi="Times New Roman" w:cs="Times New Roman"/>
                <w:iCs/>
                <w:sz w:val="20"/>
                <w:szCs w:val="20"/>
              </w:rPr>
              <w:t>Age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43446922" w14:textId="2F31787C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-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196</w:t>
            </w:r>
          </w:p>
          <w:p w14:paraId="1839EC5A" w14:textId="3780C4E4" w:rsidR="00C34500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&lt; .001***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5AABD5D6" w14:textId="3BE9DDCD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088</w:t>
            </w:r>
          </w:p>
          <w:p w14:paraId="012CF0E5" w14:textId="6BD303AB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127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12AFB6D1" w14:textId="7EFE1689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-.0</w:t>
            </w:r>
            <w:r w:rsidR="00DA66DC">
              <w:rPr>
                <w:rFonts w:ascii="Times New Roman" w:hAnsi="Times New Roman" w:cs="Times New Roman"/>
                <w:iCs/>
                <w:sz w:val="20"/>
                <w:szCs w:val="20"/>
              </w:rPr>
              <w:t>29</w:t>
            </w:r>
          </w:p>
          <w:p w14:paraId="34223D82" w14:textId="777FF843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C93F6B">
              <w:rPr>
                <w:rFonts w:ascii="Times New Roman" w:hAnsi="Times New Roman" w:cs="Times New Roman"/>
                <w:iCs/>
                <w:sz w:val="20"/>
                <w:szCs w:val="20"/>
              </w:rPr>
              <w:t>613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4ED2090" w14:textId="1115D793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-.0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44</w:t>
            </w:r>
          </w:p>
          <w:p w14:paraId="209E8689" w14:textId="2E1CA638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44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DCCD03B" w14:textId="1498E443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-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099</w:t>
            </w:r>
          </w:p>
          <w:p w14:paraId="7C9C00BB" w14:textId="0296FB11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0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85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781130C3" w14:textId="7C939CCF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-.0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21</w:t>
            </w:r>
          </w:p>
          <w:p w14:paraId="7836578A" w14:textId="24C00090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714</w:t>
            </w:r>
          </w:p>
        </w:tc>
      </w:tr>
      <w:tr w:rsidR="00C34500" w:rsidRPr="00901573" w14:paraId="26D69003" w14:textId="57C947B0" w:rsidTr="00A01ECA">
        <w:trPr>
          <w:trHeight w:val="681"/>
        </w:trPr>
        <w:tc>
          <w:tcPr>
            <w:tcW w:w="1519" w:type="dxa"/>
          </w:tcPr>
          <w:p w14:paraId="13ADDF1A" w14:textId="20FF066A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1573">
              <w:rPr>
                <w:rFonts w:ascii="Times New Roman" w:hAnsi="Times New Roman" w:cs="Times New Roman"/>
                <w:iCs/>
                <w:sz w:val="20"/>
                <w:szCs w:val="20"/>
              </w:rPr>
              <w:t>Age of diagnosis</w:t>
            </w:r>
          </w:p>
        </w:tc>
        <w:tc>
          <w:tcPr>
            <w:tcW w:w="1219" w:type="dxa"/>
          </w:tcPr>
          <w:p w14:paraId="3F9F4FBA" w14:textId="2E574BDB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-.292</w:t>
            </w:r>
          </w:p>
          <w:p w14:paraId="361A256C" w14:textId="5FECCEDC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 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&lt; .001***</w:t>
            </w:r>
          </w:p>
        </w:tc>
        <w:tc>
          <w:tcPr>
            <w:tcW w:w="1219" w:type="dxa"/>
          </w:tcPr>
          <w:p w14:paraId="28855FE6" w14:textId="0BB63FF7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0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27</w:t>
            </w:r>
          </w:p>
          <w:p w14:paraId="241A66BE" w14:textId="790BC9E9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641</w:t>
            </w:r>
          </w:p>
        </w:tc>
        <w:tc>
          <w:tcPr>
            <w:tcW w:w="1519" w:type="dxa"/>
          </w:tcPr>
          <w:p w14:paraId="6CAE2AF9" w14:textId="50332F11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DA66DC">
              <w:rPr>
                <w:rFonts w:ascii="Times New Roman" w:hAnsi="Times New Roman" w:cs="Times New Roman"/>
                <w:iCs/>
                <w:sz w:val="20"/>
                <w:szCs w:val="20"/>
              </w:rPr>
              <w:t>125</w:t>
            </w:r>
          </w:p>
          <w:p w14:paraId="23E45DF1" w14:textId="5F0D9F12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C93F6B">
              <w:rPr>
                <w:rFonts w:ascii="Times New Roman" w:hAnsi="Times New Roman" w:cs="Times New Roman"/>
                <w:iCs/>
                <w:sz w:val="20"/>
                <w:szCs w:val="20"/>
              </w:rPr>
              <w:t>028*</w:t>
            </w:r>
          </w:p>
        </w:tc>
        <w:tc>
          <w:tcPr>
            <w:tcW w:w="1245" w:type="dxa"/>
          </w:tcPr>
          <w:p w14:paraId="1532414A" w14:textId="4E5054C6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-.0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21</w:t>
            </w:r>
          </w:p>
          <w:p w14:paraId="0AF4B501" w14:textId="4AA8A44E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720</w:t>
            </w:r>
          </w:p>
        </w:tc>
        <w:tc>
          <w:tcPr>
            <w:tcW w:w="1187" w:type="dxa"/>
          </w:tcPr>
          <w:p w14:paraId="08959E81" w14:textId="4039FEB2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0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95</w:t>
            </w:r>
          </w:p>
          <w:p w14:paraId="68D0A1A8" w14:textId="38F0B5BD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099</w:t>
            </w:r>
          </w:p>
        </w:tc>
        <w:tc>
          <w:tcPr>
            <w:tcW w:w="1306" w:type="dxa"/>
          </w:tcPr>
          <w:p w14:paraId="2CC4FA5F" w14:textId="169C4078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0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50</w:t>
            </w:r>
          </w:p>
          <w:p w14:paraId="5FCFFCD5" w14:textId="79E0A6B3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381</w:t>
            </w:r>
          </w:p>
        </w:tc>
      </w:tr>
      <w:tr w:rsidR="00C34500" w:rsidRPr="00901573" w14:paraId="75EC4C58" w14:textId="492365AC" w:rsidTr="00A01ECA">
        <w:trPr>
          <w:trHeight w:val="614"/>
        </w:trPr>
        <w:tc>
          <w:tcPr>
            <w:tcW w:w="1519" w:type="dxa"/>
          </w:tcPr>
          <w:p w14:paraId="105F7EBC" w14:textId="5E726F0F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utistic traits</w:t>
            </w:r>
          </w:p>
        </w:tc>
        <w:tc>
          <w:tcPr>
            <w:tcW w:w="1219" w:type="dxa"/>
          </w:tcPr>
          <w:p w14:paraId="09E2EA54" w14:textId="60AA055D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-.22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  <w:p w14:paraId="5BE7B20B" w14:textId="10A92FAE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&lt; .001***</w:t>
            </w:r>
          </w:p>
        </w:tc>
        <w:tc>
          <w:tcPr>
            <w:tcW w:w="1219" w:type="dxa"/>
          </w:tcPr>
          <w:p w14:paraId="3E11A371" w14:textId="14D632F0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096</w:t>
            </w:r>
          </w:p>
          <w:p w14:paraId="62A63D51" w14:textId="1911D98F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0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94</w:t>
            </w:r>
          </w:p>
        </w:tc>
        <w:tc>
          <w:tcPr>
            <w:tcW w:w="1519" w:type="dxa"/>
          </w:tcPr>
          <w:p w14:paraId="417BB089" w14:textId="27435A59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 w:rsidR="00DA66DC">
              <w:rPr>
                <w:rFonts w:ascii="Times New Roman" w:hAnsi="Times New Roman" w:cs="Times New Roman"/>
                <w:iCs/>
                <w:sz w:val="20"/>
                <w:szCs w:val="20"/>
              </w:rPr>
              <w:t>81</w:t>
            </w:r>
          </w:p>
          <w:p w14:paraId="1E8B26CB" w14:textId="7173B1FD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&lt; .001***</w:t>
            </w:r>
          </w:p>
        </w:tc>
        <w:tc>
          <w:tcPr>
            <w:tcW w:w="1245" w:type="dxa"/>
          </w:tcPr>
          <w:p w14:paraId="5C0986EF" w14:textId="41D0EF6C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0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69</w:t>
            </w:r>
          </w:p>
          <w:p w14:paraId="5B5BEF78" w14:textId="3B097FFD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228</w:t>
            </w:r>
          </w:p>
        </w:tc>
        <w:tc>
          <w:tcPr>
            <w:tcW w:w="1187" w:type="dxa"/>
          </w:tcPr>
          <w:p w14:paraId="46DBB6FA" w14:textId="7F7C9895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080</w:t>
            </w:r>
          </w:p>
          <w:p w14:paraId="70FEB17F" w14:textId="7824B1EF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161</w:t>
            </w:r>
          </w:p>
        </w:tc>
        <w:tc>
          <w:tcPr>
            <w:tcW w:w="1306" w:type="dxa"/>
          </w:tcPr>
          <w:p w14:paraId="3EC9798E" w14:textId="33D3FACB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2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34</w:t>
            </w:r>
          </w:p>
          <w:p w14:paraId="6E005FB5" w14:textId="17D5430A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&lt; .001***</w:t>
            </w:r>
          </w:p>
        </w:tc>
      </w:tr>
      <w:tr w:rsidR="00C34500" w:rsidRPr="00901573" w14:paraId="19ECD5BE" w14:textId="1F6495FF" w:rsidTr="00A01ECA">
        <w:trPr>
          <w:trHeight w:val="656"/>
        </w:trPr>
        <w:tc>
          <w:tcPr>
            <w:tcW w:w="1519" w:type="dxa"/>
          </w:tcPr>
          <w:p w14:paraId="0539CBE0" w14:textId="3D1D8AAA" w:rsidR="00C34500" w:rsidRPr="00901573" w:rsidRDefault="00C34500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lexithymic traits</w:t>
            </w:r>
          </w:p>
        </w:tc>
        <w:tc>
          <w:tcPr>
            <w:tcW w:w="1219" w:type="dxa"/>
          </w:tcPr>
          <w:p w14:paraId="1CD68B6A" w14:textId="1DE6BDFC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-.14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</w:p>
          <w:p w14:paraId="7CBE157B" w14:textId="48BC7481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009**</w:t>
            </w:r>
          </w:p>
        </w:tc>
        <w:tc>
          <w:tcPr>
            <w:tcW w:w="1219" w:type="dxa"/>
          </w:tcPr>
          <w:p w14:paraId="4EFE05AF" w14:textId="52D41FED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-.05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</w:p>
          <w:p w14:paraId="234AFAD5" w14:textId="60E94227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= .3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20</w:t>
            </w:r>
          </w:p>
        </w:tc>
        <w:tc>
          <w:tcPr>
            <w:tcW w:w="1519" w:type="dxa"/>
          </w:tcPr>
          <w:p w14:paraId="0C0C9E10" w14:textId="55549C4D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3</w:t>
            </w:r>
            <w:r w:rsidR="00DA66DC">
              <w:rPr>
                <w:rFonts w:ascii="Times New Roman" w:hAnsi="Times New Roman" w:cs="Times New Roman"/>
                <w:iCs/>
                <w:sz w:val="20"/>
                <w:szCs w:val="20"/>
              </w:rPr>
              <w:t>24</w:t>
            </w:r>
          </w:p>
          <w:p w14:paraId="0E858DA1" w14:textId="16F4AF1D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&lt; .001***</w:t>
            </w:r>
          </w:p>
        </w:tc>
        <w:tc>
          <w:tcPr>
            <w:tcW w:w="1245" w:type="dxa"/>
          </w:tcPr>
          <w:p w14:paraId="171960EE" w14:textId="6E8F5C40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2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57</w:t>
            </w:r>
          </w:p>
          <w:p w14:paraId="34972192" w14:textId="7C5520C9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&lt; .001***</w:t>
            </w:r>
          </w:p>
        </w:tc>
        <w:tc>
          <w:tcPr>
            <w:tcW w:w="1187" w:type="dxa"/>
          </w:tcPr>
          <w:p w14:paraId="72EB7B8B" w14:textId="11BA7E9F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3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35</w:t>
            </w:r>
          </w:p>
          <w:p w14:paraId="24EFADD7" w14:textId="5D4EDB28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&lt; .001***</w:t>
            </w:r>
          </w:p>
        </w:tc>
        <w:tc>
          <w:tcPr>
            <w:tcW w:w="1306" w:type="dxa"/>
          </w:tcPr>
          <w:p w14:paraId="2DF6FC98" w14:textId="00A405A7" w:rsidR="00C34500" w:rsidRDefault="00840B58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 = </w:t>
            </w:r>
            <w:r w:rsidR="00C34500">
              <w:rPr>
                <w:rFonts w:ascii="Times New Roman" w:hAnsi="Times New Roman" w:cs="Times New Roman"/>
                <w:iCs/>
                <w:sz w:val="20"/>
                <w:szCs w:val="20"/>
              </w:rPr>
              <w:t>.46</w:t>
            </w:r>
            <w:r w:rsidR="00725184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</w:p>
          <w:p w14:paraId="70DB1932" w14:textId="69E1B661" w:rsidR="00A01ECA" w:rsidRPr="00901573" w:rsidRDefault="00A01ECA" w:rsidP="00171DD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 &lt; .001***</w:t>
            </w:r>
          </w:p>
        </w:tc>
      </w:tr>
    </w:tbl>
    <w:p w14:paraId="1DC46B5B" w14:textId="77777777" w:rsidR="00901573" w:rsidRDefault="00901573" w:rsidP="00171DD4">
      <w:pPr>
        <w:rPr>
          <w:rFonts w:ascii="Times New Roman" w:hAnsi="Times New Roman" w:cs="Times New Roman"/>
          <w:iCs/>
        </w:rPr>
      </w:pPr>
    </w:p>
    <w:p w14:paraId="6502538F" w14:textId="01B29788" w:rsidR="004A1891" w:rsidRDefault="004A1891" w:rsidP="00171DD4">
      <w:pPr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  <w:bCs/>
          <w:i/>
        </w:rPr>
        <w:t>Categorical individual differences</w:t>
      </w:r>
    </w:p>
    <w:p w14:paraId="393FE75C" w14:textId="77777777" w:rsidR="004A1891" w:rsidRDefault="004A1891" w:rsidP="00171DD4">
      <w:pPr>
        <w:rPr>
          <w:rFonts w:ascii="Times New Roman" w:hAnsi="Times New Roman" w:cs="Times New Roman"/>
          <w:b/>
          <w:bCs/>
          <w:i/>
        </w:rPr>
      </w:pPr>
    </w:p>
    <w:p w14:paraId="609C5E4C" w14:textId="055DAA1F" w:rsidR="004A1891" w:rsidRDefault="004A1891" w:rsidP="00171DD4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For the following analyses, in which we assess whether our outcome variables differ across groups of categorical demographic variables, we only include groups that contain at least </w:t>
      </w:r>
      <w:r w:rsidR="00CA04B8">
        <w:rPr>
          <w:rFonts w:ascii="Times New Roman" w:hAnsi="Times New Roman" w:cs="Times New Roman"/>
          <w:iCs/>
        </w:rPr>
        <w:t>2</w:t>
      </w:r>
      <w:r w:rsidR="00AD0F86">
        <w:rPr>
          <w:rFonts w:ascii="Times New Roman" w:hAnsi="Times New Roman" w:cs="Times New Roman"/>
          <w:iCs/>
        </w:rPr>
        <w:t>0</w:t>
      </w:r>
      <w:r>
        <w:rPr>
          <w:rFonts w:ascii="Times New Roman" w:hAnsi="Times New Roman" w:cs="Times New Roman"/>
          <w:iCs/>
        </w:rPr>
        <w:t xml:space="preserve"> participants (and thus </w:t>
      </w:r>
      <w:r w:rsidR="005261F0">
        <w:rPr>
          <w:rFonts w:ascii="Times New Roman" w:hAnsi="Times New Roman" w:cs="Times New Roman"/>
          <w:iCs/>
        </w:rPr>
        <w:t>that have e</w:t>
      </w:r>
      <w:r>
        <w:rPr>
          <w:rFonts w:ascii="Times New Roman" w:hAnsi="Times New Roman" w:cs="Times New Roman"/>
          <w:iCs/>
        </w:rPr>
        <w:t xml:space="preserve">nough data to conduct statistical comparisons). </w:t>
      </w:r>
    </w:p>
    <w:p w14:paraId="37E12D43" w14:textId="77777777" w:rsidR="004A1891" w:rsidRPr="004A1891" w:rsidRDefault="004A1891" w:rsidP="00171DD4">
      <w:pPr>
        <w:rPr>
          <w:rFonts w:ascii="Times New Roman" w:hAnsi="Times New Roman" w:cs="Times New Roman"/>
          <w:iCs/>
        </w:rPr>
      </w:pPr>
    </w:p>
    <w:p w14:paraId="788CEB9E" w14:textId="20793566" w:rsidR="00901573" w:rsidRPr="0067594D" w:rsidRDefault="0067594D" w:rsidP="00171DD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Gender</w:t>
      </w:r>
    </w:p>
    <w:p w14:paraId="4EFE5A58" w14:textId="68A937FF" w:rsidR="0067594D" w:rsidRDefault="00F749D3" w:rsidP="000425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ur first </w:t>
      </w:r>
      <w:r w:rsidR="00CD0A27">
        <w:rPr>
          <w:rFonts w:ascii="Times New Roman" w:hAnsi="Times New Roman" w:cs="Times New Roman"/>
        </w:rPr>
        <w:t>multivariate Kruskal Wallis test revealed a significant effect of gender on our outcome variables [</w:t>
      </w:r>
      <w:proofErr w:type="gramStart"/>
      <w:r w:rsidR="00CD0A27">
        <w:rPr>
          <w:rFonts w:ascii="Times New Roman" w:hAnsi="Times New Roman" w:cs="Times New Roman"/>
        </w:rPr>
        <w:t>H(</w:t>
      </w:r>
      <w:proofErr w:type="gramEnd"/>
      <w:r w:rsidR="00703D38">
        <w:rPr>
          <w:rFonts w:ascii="Times New Roman" w:hAnsi="Times New Roman" w:cs="Times New Roman"/>
        </w:rPr>
        <w:t>1</w:t>
      </w:r>
      <w:r w:rsidR="001B5344">
        <w:rPr>
          <w:rFonts w:ascii="Times New Roman" w:hAnsi="Times New Roman" w:cs="Times New Roman"/>
        </w:rPr>
        <w:t>2</w:t>
      </w:r>
      <w:r w:rsidR="00CD0A27">
        <w:rPr>
          <w:rFonts w:ascii="Times New Roman" w:hAnsi="Times New Roman" w:cs="Times New Roman"/>
        </w:rPr>
        <w:t xml:space="preserve">) = </w:t>
      </w:r>
      <w:r w:rsidR="001B5344">
        <w:rPr>
          <w:rFonts w:ascii="Times New Roman" w:hAnsi="Times New Roman" w:cs="Times New Roman"/>
        </w:rPr>
        <w:t>6</w:t>
      </w:r>
      <w:r w:rsidR="00A725A3">
        <w:rPr>
          <w:rFonts w:ascii="Times New Roman" w:hAnsi="Times New Roman" w:cs="Times New Roman"/>
        </w:rPr>
        <w:t>2</w:t>
      </w:r>
      <w:r w:rsidR="001B5344">
        <w:rPr>
          <w:rFonts w:ascii="Times New Roman" w:hAnsi="Times New Roman" w:cs="Times New Roman"/>
        </w:rPr>
        <w:t>.</w:t>
      </w:r>
      <w:r w:rsidR="00A725A3">
        <w:rPr>
          <w:rFonts w:ascii="Times New Roman" w:hAnsi="Times New Roman" w:cs="Times New Roman"/>
        </w:rPr>
        <w:t>48</w:t>
      </w:r>
      <w:r w:rsidR="00703D38">
        <w:rPr>
          <w:rFonts w:ascii="Times New Roman" w:hAnsi="Times New Roman" w:cs="Times New Roman"/>
        </w:rPr>
        <w:t xml:space="preserve">, </w:t>
      </w:r>
      <w:r w:rsidR="00CD0A27">
        <w:rPr>
          <w:rFonts w:ascii="Times New Roman" w:hAnsi="Times New Roman" w:cs="Times New Roman"/>
        </w:rPr>
        <w:t>p &lt; .0</w:t>
      </w:r>
      <w:r w:rsidR="00703D38">
        <w:rPr>
          <w:rFonts w:ascii="Times New Roman" w:hAnsi="Times New Roman" w:cs="Times New Roman"/>
        </w:rPr>
        <w:t>0</w:t>
      </w:r>
      <w:r w:rsidR="00CD0A27">
        <w:rPr>
          <w:rFonts w:ascii="Times New Roman" w:hAnsi="Times New Roman" w:cs="Times New Roman"/>
        </w:rPr>
        <w:t xml:space="preserve">01]. </w:t>
      </w:r>
      <w:r w:rsidR="00703D38">
        <w:rPr>
          <w:rFonts w:ascii="Times New Roman" w:hAnsi="Times New Roman" w:cs="Times New Roman"/>
        </w:rPr>
        <w:t>Following this, we unpacked this effect using u</w:t>
      </w:r>
      <w:r w:rsidR="00CD0A27">
        <w:rPr>
          <w:rFonts w:ascii="Times New Roman" w:hAnsi="Times New Roman" w:cs="Times New Roman"/>
        </w:rPr>
        <w:t>nivariate Kruskal-Wallis tests</w:t>
      </w:r>
      <w:r w:rsidR="00703D38">
        <w:rPr>
          <w:rFonts w:ascii="Times New Roman" w:hAnsi="Times New Roman" w:cs="Times New Roman"/>
        </w:rPr>
        <w:t xml:space="preserve"> which revealed a significant effect of gender for external acceptance [</w:t>
      </w:r>
      <w:proofErr w:type="gramStart"/>
      <w:r w:rsidR="00703D38">
        <w:rPr>
          <w:rFonts w:ascii="Times New Roman" w:hAnsi="Times New Roman" w:cs="Times New Roman"/>
        </w:rPr>
        <w:t>H(</w:t>
      </w:r>
      <w:proofErr w:type="gramEnd"/>
      <w:r w:rsidR="00703D38">
        <w:rPr>
          <w:rFonts w:ascii="Times New Roman" w:hAnsi="Times New Roman" w:cs="Times New Roman"/>
        </w:rPr>
        <w:t>2) = 15.80, p &lt; .001], camouflaging [H(2) = 3</w:t>
      </w:r>
      <w:r w:rsidR="001956E8">
        <w:rPr>
          <w:rFonts w:ascii="Times New Roman" w:hAnsi="Times New Roman" w:cs="Times New Roman"/>
        </w:rPr>
        <w:t>5</w:t>
      </w:r>
      <w:r w:rsidR="00703D38">
        <w:rPr>
          <w:rFonts w:ascii="Times New Roman" w:hAnsi="Times New Roman" w:cs="Times New Roman"/>
        </w:rPr>
        <w:t>.</w:t>
      </w:r>
      <w:r w:rsidR="001956E8">
        <w:rPr>
          <w:rFonts w:ascii="Times New Roman" w:hAnsi="Times New Roman" w:cs="Times New Roman"/>
        </w:rPr>
        <w:t>28</w:t>
      </w:r>
      <w:r w:rsidR="00703D38">
        <w:rPr>
          <w:rFonts w:ascii="Times New Roman" w:hAnsi="Times New Roman" w:cs="Times New Roman"/>
        </w:rPr>
        <w:t xml:space="preserve">, p &lt; .0001], and stress </w:t>
      </w:r>
      <w:r w:rsidR="00703D38">
        <w:rPr>
          <w:rFonts w:ascii="Times New Roman" w:hAnsi="Times New Roman" w:cs="Times New Roman"/>
        </w:rPr>
        <w:lastRenderedPageBreak/>
        <w:t xml:space="preserve">[H(2) = 15.78, p &lt;.001], but no other variables. </w:t>
      </w:r>
      <w:r w:rsidR="0067594D">
        <w:rPr>
          <w:rFonts w:ascii="Times New Roman" w:hAnsi="Times New Roman" w:cs="Times New Roman"/>
        </w:rPr>
        <w:t xml:space="preserve">Individuals identifying as males experienced the highest levels of external acceptance [mean(SEM) = 5.89(0.22)] and the lowest levels of camouflaging [109.9(2.16)] and stress [mean(SEM) = 19.34(0.92)], whilst those identifying as non-binary or a third gender experienced the lowest levels of acceptance [mean(SEM) = 4.21(0.40)] and the highest levels of camouflaging [mean(SEM) = 132.8(3.39)] and stress [mean(SEM) = 27.69(1.88)] (with those identifying as female as an intermediate level [external acceptance mean(SEM) = = 5.23(0.18); camouflaging mean(SEM) = 123.8(1.95) ; stress mean(SEM) = 22.95(0.95)]). </w:t>
      </w:r>
    </w:p>
    <w:p w14:paraId="4EA80D16" w14:textId="77777777" w:rsidR="0067594D" w:rsidRDefault="0067594D" w:rsidP="0004251E">
      <w:pPr>
        <w:rPr>
          <w:rFonts w:ascii="Times New Roman" w:hAnsi="Times New Roman" w:cs="Times New Roman"/>
        </w:rPr>
      </w:pPr>
    </w:p>
    <w:p w14:paraId="5B94E8BD" w14:textId="26DDFF9E" w:rsidR="0067594D" w:rsidRDefault="0067594D" w:rsidP="0004251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exuality</w:t>
      </w:r>
    </w:p>
    <w:p w14:paraId="0C9C475B" w14:textId="06B57679" w:rsidR="0067594D" w:rsidRDefault="0067594D" w:rsidP="000425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r multivariate Kruskal Wallis test also identified a significant effect of sexuality on our outcome variables [</w:t>
      </w:r>
      <w:proofErr w:type="gramStart"/>
      <w:r>
        <w:rPr>
          <w:rFonts w:ascii="Times New Roman" w:hAnsi="Times New Roman" w:cs="Times New Roman"/>
        </w:rPr>
        <w:t>H(</w:t>
      </w:r>
      <w:proofErr w:type="gramEnd"/>
      <w:r>
        <w:rPr>
          <w:rFonts w:ascii="Times New Roman" w:hAnsi="Times New Roman" w:cs="Times New Roman"/>
        </w:rPr>
        <w:t>1</w:t>
      </w:r>
      <w:r w:rsidR="001B534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) = </w:t>
      </w:r>
      <w:r w:rsidR="001B5344">
        <w:rPr>
          <w:rFonts w:ascii="Times New Roman" w:hAnsi="Times New Roman" w:cs="Times New Roman"/>
        </w:rPr>
        <w:t>3</w:t>
      </w:r>
      <w:r w:rsidR="00787DF8">
        <w:rPr>
          <w:rFonts w:ascii="Times New Roman" w:hAnsi="Times New Roman" w:cs="Times New Roman"/>
        </w:rPr>
        <w:t>4.13</w:t>
      </w:r>
      <w:r>
        <w:rPr>
          <w:rFonts w:ascii="Times New Roman" w:hAnsi="Times New Roman" w:cs="Times New Roman"/>
        </w:rPr>
        <w:t xml:space="preserve">, p &lt; .001]. Unpacking this effect with univariate Kruskal Wallis tests </w:t>
      </w:r>
      <w:r w:rsidR="003903AC">
        <w:rPr>
          <w:rFonts w:ascii="Times New Roman" w:hAnsi="Times New Roman" w:cs="Times New Roman"/>
        </w:rPr>
        <w:t>revealed a significant effect of sexuality specifically on camouflaging [</w:t>
      </w:r>
      <w:proofErr w:type="gramStart"/>
      <w:r w:rsidR="003903AC">
        <w:rPr>
          <w:rFonts w:ascii="Times New Roman" w:hAnsi="Times New Roman" w:cs="Times New Roman"/>
        </w:rPr>
        <w:t>H(</w:t>
      </w:r>
      <w:proofErr w:type="gramEnd"/>
      <w:r w:rsidR="003903AC">
        <w:rPr>
          <w:rFonts w:ascii="Times New Roman" w:hAnsi="Times New Roman" w:cs="Times New Roman"/>
        </w:rPr>
        <w:t>2) = 1</w:t>
      </w:r>
      <w:r w:rsidR="00777C21">
        <w:rPr>
          <w:rFonts w:ascii="Times New Roman" w:hAnsi="Times New Roman" w:cs="Times New Roman"/>
        </w:rPr>
        <w:t>6.17</w:t>
      </w:r>
      <w:r w:rsidR="003903AC">
        <w:rPr>
          <w:rFonts w:ascii="Times New Roman" w:hAnsi="Times New Roman" w:cs="Times New Roman"/>
        </w:rPr>
        <w:t xml:space="preserve">, p &lt; .001] and stress [H(2) = 6.39, p = .041], but no other variables. </w:t>
      </w:r>
      <w:r w:rsidR="00734D5B">
        <w:rPr>
          <w:rFonts w:ascii="Times New Roman" w:hAnsi="Times New Roman" w:cs="Times New Roman"/>
        </w:rPr>
        <w:t>Bonferroni-corrected Dunn’s tests revealed that h</w:t>
      </w:r>
      <w:r w:rsidR="00E71697">
        <w:rPr>
          <w:rFonts w:ascii="Times New Roman" w:hAnsi="Times New Roman" w:cs="Times New Roman"/>
        </w:rPr>
        <w:t>eterosexual individuals camouflaged their autistic traits [</w:t>
      </w:r>
      <w:proofErr w:type="gramStart"/>
      <w:r w:rsidR="00E71697">
        <w:rPr>
          <w:rFonts w:ascii="Times New Roman" w:hAnsi="Times New Roman" w:cs="Times New Roman"/>
        </w:rPr>
        <w:t>mean(</w:t>
      </w:r>
      <w:proofErr w:type="gramEnd"/>
      <w:r w:rsidR="00E71697">
        <w:rPr>
          <w:rFonts w:ascii="Times New Roman" w:hAnsi="Times New Roman" w:cs="Times New Roman"/>
        </w:rPr>
        <w:t>SEM) = 112.7(1.88)] le</w:t>
      </w:r>
      <w:r w:rsidR="00727EE9">
        <w:rPr>
          <w:rFonts w:ascii="Times New Roman" w:hAnsi="Times New Roman" w:cs="Times New Roman"/>
        </w:rPr>
        <w:t>ast, followed by</w:t>
      </w:r>
      <w:r w:rsidR="00E71697">
        <w:rPr>
          <w:rFonts w:ascii="Times New Roman" w:hAnsi="Times New Roman" w:cs="Times New Roman"/>
        </w:rPr>
        <w:t xml:space="preserve"> gay or lesbian [mean(SEM) = 123.3(3.98)] and bisexual [mean(SEM) = 127.1(3.05)] individuals. </w:t>
      </w:r>
      <w:r w:rsidR="00734D5B">
        <w:rPr>
          <w:rFonts w:ascii="Times New Roman" w:hAnsi="Times New Roman" w:cs="Times New Roman"/>
        </w:rPr>
        <w:t>In addition, heterosexual [</w:t>
      </w:r>
      <w:proofErr w:type="gramStart"/>
      <w:r w:rsidR="00734D5B">
        <w:rPr>
          <w:rFonts w:ascii="Times New Roman" w:hAnsi="Times New Roman" w:cs="Times New Roman"/>
        </w:rPr>
        <w:t>mean(</w:t>
      </w:r>
      <w:proofErr w:type="gramEnd"/>
      <w:r w:rsidR="00734D5B">
        <w:rPr>
          <w:rFonts w:ascii="Times New Roman" w:hAnsi="Times New Roman" w:cs="Times New Roman"/>
        </w:rPr>
        <w:t xml:space="preserve">SEM) = 20.98(0.86)] and bisexual [mean(SEM) = 22.51(1.21)] individuals experienced </w:t>
      </w:r>
      <w:r w:rsidR="00727EE9">
        <w:rPr>
          <w:rFonts w:ascii="Times New Roman" w:hAnsi="Times New Roman" w:cs="Times New Roman"/>
        </w:rPr>
        <w:t>the lowest levels of</w:t>
      </w:r>
      <w:r w:rsidR="00734D5B">
        <w:rPr>
          <w:rFonts w:ascii="Times New Roman" w:hAnsi="Times New Roman" w:cs="Times New Roman"/>
        </w:rPr>
        <w:t xml:space="preserve"> stress </w:t>
      </w:r>
      <w:r w:rsidR="00727EE9">
        <w:rPr>
          <w:rFonts w:ascii="Times New Roman" w:hAnsi="Times New Roman" w:cs="Times New Roman"/>
        </w:rPr>
        <w:t xml:space="preserve">followed by </w:t>
      </w:r>
      <w:r w:rsidR="00734D5B">
        <w:rPr>
          <w:rFonts w:ascii="Times New Roman" w:hAnsi="Times New Roman" w:cs="Times New Roman"/>
        </w:rPr>
        <w:t xml:space="preserve">gay or lesbian people [mean(SEM) = 26.14(1.90)]. </w:t>
      </w:r>
    </w:p>
    <w:p w14:paraId="6AF84C54" w14:textId="77777777" w:rsidR="00726AF0" w:rsidRDefault="00726AF0" w:rsidP="0004251E">
      <w:pPr>
        <w:rPr>
          <w:rFonts w:ascii="Times New Roman" w:hAnsi="Times New Roman" w:cs="Times New Roman"/>
        </w:rPr>
      </w:pPr>
    </w:p>
    <w:p w14:paraId="40FE2C35" w14:textId="5E8CC2C3" w:rsidR="00726AF0" w:rsidRDefault="00726AF0" w:rsidP="0004251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Level of education</w:t>
      </w:r>
    </w:p>
    <w:p w14:paraId="269DE9BD" w14:textId="5701D01D" w:rsidR="0067594D" w:rsidRDefault="00726AF0" w:rsidP="000425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ddition, our multivariate Kruskal Wallis test revealed a significant effect of level of education on our outcome variables [</w:t>
      </w:r>
      <w:proofErr w:type="gramStart"/>
      <w:r>
        <w:rPr>
          <w:rFonts w:ascii="Times New Roman" w:hAnsi="Times New Roman" w:cs="Times New Roman"/>
        </w:rPr>
        <w:t>H(</w:t>
      </w:r>
      <w:proofErr w:type="gramEnd"/>
      <w:r w:rsidR="00AC3643">
        <w:rPr>
          <w:rFonts w:ascii="Times New Roman" w:hAnsi="Times New Roman" w:cs="Times New Roman"/>
        </w:rPr>
        <w:t>24</w:t>
      </w:r>
      <w:r>
        <w:rPr>
          <w:rFonts w:ascii="Times New Roman" w:hAnsi="Times New Roman" w:cs="Times New Roman"/>
        </w:rPr>
        <w:t xml:space="preserve">) = </w:t>
      </w:r>
      <w:r w:rsidR="00AC3643">
        <w:rPr>
          <w:rFonts w:ascii="Times New Roman" w:hAnsi="Times New Roman" w:cs="Times New Roman"/>
        </w:rPr>
        <w:t>4</w:t>
      </w:r>
      <w:r w:rsidR="007904C0">
        <w:rPr>
          <w:rFonts w:ascii="Times New Roman" w:hAnsi="Times New Roman" w:cs="Times New Roman"/>
        </w:rPr>
        <w:t>4</w:t>
      </w:r>
      <w:r w:rsidR="00AC3643">
        <w:rPr>
          <w:rFonts w:ascii="Times New Roman" w:hAnsi="Times New Roman" w:cs="Times New Roman"/>
        </w:rPr>
        <w:t>.</w:t>
      </w:r>
      <w:r w:rsidR="007904C0">
        <w:rPr>
          <w:rFonts w:ascii="Times New Roman" w:hAnsi="Times New Roman" w:cs="Times New Roman"/>
        </w:rPr>
        <w:t>90</w:t>
      </w:r>
      <w:r>
        <w:rPr>
          <w:rFonts w:ascii="Times New Roman" w:hAnsi="Times New Roman" w:cs="Times New Roman"/>
        </w:rPr>
        <w:t xml:space="preserve">, p </w:t>
      </w:r>
      <w:r w:rsidR="00AC3643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00</w:t>
      </w:r>
      <w:r w:rsidR="00F9411C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]. Unpacking this effect revealed a significant effect of level of education on camouflaging [</w:t>
      </w:r>
      <w:proofErr w:type="gramStart"/>
      <w:r>
        <w:rPr>
          <w:rFonts w:ascii="Times New Roman" w:hAnsi="Times New Roman" w:cs="Times New Roman"/>
        </w:rPr>
        <w:t>H(</w:t>
      </w:r>
      <w:proofErr w:type="gramEnd"/>
      <w:r>
        <w:rPr>
          <w:rFonts w:ascii="Times New Roman" w:hAnsi="Times New Roman" w:cs="Times New Roman"/>
        </w:rPr>
        <w:t>4) = 1</w:t>
      </w:r>
      <w:r w:rsidR="00E47C59">
        <w:rPr>
          <w:rFonts w:ascii="Times New Roman" w:hAnsi="Times New Roman" w:cs="Times New Roman"/>
        </w:rPr>
        <w:t>1.86</w:t>
      </w:r>
      <w:r>
        <w:rPr>
          <w:rFonts w:ascii="Times New Roman" w:hAnsi="Times New Roman" w:cs="Times New Roman"/>
        </w:rPr>
        <w:t>, p = .0</w:t>
      </w:r>
      <w:r w:rsidR="00E47C59"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 xml:space="preserve">] and depression [H(4) = 10.87, p = .028], but no other variables. </w:t>
      </w:r>
      <w:r w:rsidR="003970D2">
        <w:rPr>
          <w:rFonts w:ascii="Times New Roman" w:hAnsi="Times New Roman" w:cs="Times New Roman"/>
        </w:rPr>
        <w:t>Individuals whose highest level of education is upper secondary education camouflaged their autistic traits the most [</w:t>
      </w:r>
      <w:proofErr w:type="gramStart"/>
      <w:r w:rsidR="003970D2">
        <w:rPr>
          <w:rFonts w:ascii="Times New Roman" w:hAnsi="Times New Roman" w:cs="Times New Roman"/>
        </w:rPr>
        <w:t>mean(</w:t>
      </w:r>
      <w:proofErr w:type="gramEnd"/>
      <w:r w:rsidR="003970D2">
        <w:rPr>
          <w:rFonts w:ascii="Times New Roman" w:hAnsi="Times New Roman" w:cs="Times New Roman"/>
        </w:rPr>
        <w:t>SEM) = 108.42(</w:t>
      </w:r>
      <w:r w:rsidR="0061580B">
        <w:rPr>
          <w:rFonts w:ascii="Times New Roman" w:hAnsi="Times New Roman" w:cs="Times New Roman"/>
        </w:rPr>
        <w:t>2.99</w:t>
      </w:r>
      <w:r w:rsidR="003970D2">
        <w:rPr>
          <w:rFonts w:ascii="Times New Roman" w:hAnsi="Times New Roman" w:cs="Times New Roman"/>
        </w:rPr>
        <w:t xml:space="preserve">)], followed by </w:t>
      </w:r>
      <w:r w:rsidR="0061580B">
        <w:rPr>
          <w:rFonts w:ascii="Times New Roman" w:hAnsi="Times New Roman" w:cs="Times New Roman"/>
        </w:rPr>
        <w:t>Ma</w:t>
      </w:r>
      <w:r w:rsidR="0042226B">
        <w:rPr>
          <w:rFonts w:ascii="Times New Roman" w:hAnsi="Times New Roman" w:cs="Times New Roman"/>
        </w:rPr>
        <w:t>s</w:t>
      </w:r>
      <w:r w:rsidR="0061580B">
        <w:rPr>
          <w:rFonts w:ascii="Times New Roman" w:hAnsi="Times New Roman" w:cs="Times New Roman"/>
        </w:rPr>
        <w:t xml:space="preserve">ter’s or equivalent level [mean(SEM) = 117.6(3.23)], Bachelor’s or equivalent level [mean(SEM) = 121.3(2.31)], lower secondary education [mean(SEM) = 122.5(3.32)] and post-secondary non-tertiary education [mean(SEM) = 122.5(4.32)]. </w:t>
      </w:r>
      <w:r w:rsidR="00C4036D">
        <w:rPr>
          <w:rFonts w:ascii="Times New Roman" w:hAnsi="Times New Roman" w:cs="Times New Roman"/>
        </w:rPr>
        <w:t>Moreover, those whose highest level of education is lower secondary education reported the highest levels of depression [</w:t>
      </w:r>
      <w:proofErr w:type="gramStart"/>
      <w:r w:rsidR="00C4036D">
        <w:rPr>
          <w:rFonts w:ascii="Times New Roman" w:hAnsi="Times New Roman" w:cs="Times New Roman"/>
        </w:rPr>
        <w:t>mean(</w:t>
      </w:r>
      <w:proofErr w:type="gramEnd"/>
      <w:r w:rsidR="00C4036D">
        <w:rPr>
          <w:rFonts w:ascii="Times New Roman" w:hAnsi="Times New Roman" w:cs="Times New Roman"/>
        </w:rPr>
        <w:t>SEM) = 24.64(1.48)], followed by Bachelor’s or equivalent level [mean(SEM) = 19.71(1.16)], upper secondary education [mean(SEM) = 19.55(1.44)], post-secondary non-tertiary education [mean(SEM) = 18.73(2.33)], and Master’s or equivalent level [mean(SEM) = 17.73(1.83)].</w:t>
      </w:r>
    </w:p>
    <w:p w14:paraId="34087BCB" w14:textId="77777777" w:rsidR="00AC3643" w:rsidRDefault="00AC3643" w:rsidP="0004251E">
      <w:pPr>
        <w:rPr>
          <w:rFonts w:ascii="Times New Roman" w:hAnsi="Times New Roman" w:cs="Times New Roman"/>
        </w:rPr>
      </w:pPr>
    </w:p>
    <w:p w14:paraId="442A22DC" w14:textId="705AAC3B" w:rsidR="00AC3643" w:rsidRDefault="00CB2D28" w:rsidP="0004251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urrent v</w:t>
      </w:r>
      <w:r w:rsidR="00AC3643" w:rsidRPr="00AC3643">
        <w:rPr>
          <w:rFonts w:ascii="Times New Roman" w:hAnsi="Times New Roman" w:cs="Times New Roman"/>
          <w:i/>
          <w:iCs/>
        </w:rPr>
        <w:t>erbal level</w:t>
      </w:r>
    </w:p>
    <w:p w14:paraId="23BFB1A7" w14:textId="60D02AC4" w:rsidR="00AC3643" w:rsidRDefault="00AC3643" w:rsidP="00AC36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rthermore, our multivariate Kruskal Wallis tests revealed a significant effect of current verbal level on our outcome variables [</w:t>
      </w:r>
      <w:proofErr w:type="gramStart"/>
      <w:r>
        <w:rPr>
          <w:rFonts w:ascii="Times New Roman" w:hAnsi="Times New Roman" w:cs="Times New Roman"/>
        </w:rPr>
        <w:t>H(</w:t>
      </w:r>
      <w:proofErr w:type="gramEnd"/>
      <w:r w:rsidR="00CC2C2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) = </w:t>
      </w:r>
      <w:r w:rsidR="00CC2C2E">
        <w:rPr>
          <w:rFonts w:ascii="Times New Roman" w:hAnsi="Times New Roman" w:cs="Times New Roman"/>
        </w:rPr>
        <w:t>25.88</w:t>
      </w:r>
      <w:r>
        <w:rPr>
          <w:rFonts w:ascii="Times New Roman" w:hAnsi="Times New Roman" w:cs="Times New Roman"/>
        </w:rPr>
        <w:t xml:space="preserve">, p </w:t>
      </w:r>
      <w:r w:rsidR="00CC2C2E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.000</w:t>
      </w:r>
      <w:r w:rsidR="00CC2C2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]. Univariate Kruskal Wallis tests identified that current verbal level had a significant effect on anxiety [</w:t>
      </w:r>
      <w:proofErr w:type="gramStart"/>
      <w:r>
        <w:rPr>
          <w:rFonts w:ascii="Times New Roman" w:hAnsi="Times New Roman" w:cs="Times New Roman"/>
        </w:rPr>
        <w:t>H(</w:t>
      </w:r>
      <w:proofErr w:type="gramEnd"/>
      <w:r>
        <w:rPr>
          <w:rFonts w:ascii="Times New Roman" w:hAnsi="Times New Roman" w:cs="Times New Roman"/>
        </w:rPr>
        <w:t>1) = 2</w:t>
      </w:r>
      <w:r w:rsidR="003C2E6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="003C2E6F">
        <w:rPr>
          <w:rFonts w:ascii="Times New Roman" w:hAnsi="Times New Roman" w:cs="Times New Roman"/>
        </w:rPr>
        <w:t>31</w:t>
      </w:r>
      <w:r>
        <w:rPr>
          <w:rFonts w:ascii="Times New Roman" w:hAnsi="Times New Roman" w:cs="Times New Roman"/>
        </w:rPr>
        <w:t>, p &lt; .0001]</w:t>
      </w:r>
      <w:r w:rsidR="00F350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stress [H(1) = </w:t>
      </w:r>
      <w:r w:rsidR="003C2E6F">
        <w:rPr>
          <w:rFonts w:ascii="Times New Roman" w:hAnsi="Times New Roman" w:cs="Times New Roman"/>
        </w:rPr>
        <w:t>4.94</w:t>
      </w:r>
      <w:r w:rsidR="00833351">
        <w:rPr>
          <w:rFonts w:ascii="Times New Roman" w:hAnsi="Times New Roman" w:cs="Times New Roman"/>
        </w:rPr>
        <w:t>, p = .0</w:t>
      </w:r>
      <w:r w:rsidR="003C2E6F"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/>
        </w:rPr>
        <w:t xml:space="preserve">]. </w:t>
      </w:r>
      <w:r w:rsidR="00965DD2">
        <w:rPr>
          <w:rFonts w:ascii="Times New Roman" w:hAnsi="Times New Roman" w:cs="Times New Roman"/>
        </w:rPr>
        <w:t>Minimally verbal individuals displayed significantly higher anxiety [</w:t>
      </w:r>
      <w:proofErr w:type="gramStart"/>
      <w:r w:rsidR="00965DD2">
        <w:rPr>
          <w:rFonts w:ascii="Times New Roman" w:hAnsi="Times New Roman" w:cs="Times New Roman"/>
        </w:rPr>
        <w:t>mean(</w:t>
      </w:r>
      <w:proofErr w:type="gramEnd"/>
      <w:r w:rsidR="00965DD2">
        <w:rPr>
          <w:rFonts w:ascii="Times New Roman" w:hAnsi="Times New Roman" w:cs="Times New Roman"/>
        </w:rPr>
        <w:t>SEM) = 25.53(1.68)]</w:t>
      </w:r>
      <w:r w:rsidR="003C2E6F">
        <w:rPr>
          <w:rFonts w:ascii="Times New Roman" w:hAnsi="Times New Roman" w:cs="Times New Roman"/>
        </w:rPr>
        <w:t xml:space="preserve"> </w:t>
      </w:r>
      <w:r w:rsidR="00965DD2">
        <w:rPr>
          <w:rFonts w:ascii="Times New Roman" w:hAnsi="Times New Roman" w:cs="Times New Roman"/>
        </w:rPr>
        <w:t>and stress [mean(SEM) = 26.32(1.63)], than verbal individuals [anxiety mean(SEM) = 15.77(0.65); stress mean(SEM) = 21.15(0.68)]</w:t>
      </w:r>
      <w:r w:rsidR="00A2734B">
        <w:rPr>
          <w:rFonts w:ascii="Times New Roman" w:hAnsi="Times New Roman" w:cs="Times New Roman"/>
        </w:rPr>
        <w:t>.</w:t>
      </w:r>
    </w:p>
    <w:p w14:paraId="3AFA6917" w14:textId="28CFB7CA" w:rsidR="00171DD4" w:rsidRDefault="00171DD4" w:rsidP="0004251E">
      <w:pPr>
        <w:rPr>
          <w:rFonts w:ascii="Times New Roman" w:hAnsi="Times New Roman" w:cs="Times New Roman"/>
        </w:rPr>
      </w:pPr>
    </w:p>
    <w:p w14:paraId="19F3840F" w14:textId="34133388" w:rsidR="00070307" w:rsidRPr="00070307" w:rsidRDefault="00070307" w:rsidP="0004251E">
      <w:pPr>
        <w:rPr>
          <w:rFonts w:ascii="Times New Roman" w:hAnsi="Times New Roman" w:cs="Times New Roman"/>
          <w:i/>
          <w:iCs/>
        </w:rPr>
      </w:pPr>
      <w:r w:rsidRPr="00070307">
        <w:rPr>
          <w:rFonts w:ascii="Times New Roman" w:hAnsi="Times New Roman" w:cs="Times New Roman"/>
          <w:i/>
          <w:iCs/>
        </w:rPr>
        <w:t xml:space="preserve">Co-occurring </w:t>
      </w:r>
      <w:r w:rsidR="00B85428">
        <w:rPr>
          <w:rFonts w:ascii="Times New Roman" w:hAnsi="Times New Roman" w:cs="Times New Roman"/>
          <w:i/>
          <w:iCs/>
        </w:rPr>
        <w:t>conditions</w:t>
      </w:r>
    </w:p>
    <w:p w14:paraId="43F38464" w14:textId="2787D7D1" w:rsidR="00070307" w:rsidRDefault="00B85428" w:rsidP="000425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ddition, our multivariate Kruskal Wallis tests revealed a significant effect of having co-occurring conditions on our outcome variables [</w:t>
      </w:r>
      <w:proofErr w:type="gramStart"/>
      <w:r>
        <w:rPr>
          <w:rFonts w:ascii="Times New Roman" w:hAnsi="Times New Roman" w:cs="Times New Roman"/>
        </w:rPr>
        <w:t>H(</w:t>
      </w:r>
      <w:proofErr w:type="gramEnd"/>
      <w:r w:rsidR="00776D5C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) = 2</w:t>
      </w:r>
      <w:r w:rsidR="00D6286A">
        <w:rPr>
          <w:rFonts w:ascii="Times New Roman" w:hAnsi="Times New Roman" w:cs="Times New Roman"/>
        </w:rPr>
        <w:t>3.92</w:t>
      </w:r>
      <w:r>
        <w:rPr>
          <w:rFonts w:ascii="Times New Roman" w:hAnsi="Times New Roman" w:cs="Times New Roman"/>
        </w:rPr>
        <w:t xml:space="preserve">, p </w:t>
      </w:r>
      <w:r w:rsidR="005D6A6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00</w:t>
      </w:r>
      <w:r w:rsidR="00D6286A">
        <w:rPr>
          <w:rFonts w:ascii="Times New Roman" w:hAnsi="Times New Roman" w:cs="Times New Roman"/>
        </w:rPr>
        <w:t>05</w:t>
      </w:r>
      <w:r>
        <w:rPr>
          <w:rFonts w:ascii="Times New Roman" w:hAnsi="Times New Roman" w:cs="Times New Roman"/>
        </w:rPr>
        <w:t>]. Unpacking this with univariate Kruskal Wallis tests identified that having co-occurring conditions had a significant effect on external acceptance [</w:t>
      </w:r>
      <w:proofErr w:type="gramStart"/>
      <w:r>
        <w:rPr>
          <w:rFonts w:ascii="Times New Roman" w:hAnsi="Times New Roman" w:cs="Times New Roman"/>
        </w:rPr>
        <w:t>H(</w:t>
      </w:r>
      <w:proofErr w:type="gramEnd"/>
      <w:r w:rsidR="00776D5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) = 12.99, p </w:t>
      </w:r>
      <w:r w:rsidR="00776D5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00</w:t>
      </w:r>
      <w:r w:rsidR="00776D5C">
        <w:rPr>
          <w:rFonts w:ascii="Times New Roman" w:hAnsi="Times New Roman" w:cs="Times New Roman"/>
        </w:rPr>
        <w:t>03</w:t>
      </w:r>
      <w:r>
        <w:rPr>
          <w:rFonts w:ascii="Times New Roman" w:hAnsi="Times New Roman" w:cs="Times New Roman"/>
        </w:rPr>
        <w:t xml:space="preserve">], camouflaging [H(1) = </w:t>
      </w:r>
      <w:r w:rsidR="00BF4310">
        <w:rPr>
          <w:rFonts w:ascii="Times New Roman" w:hAnsi="Times New Roman" w:cs="Times New Roman"/>
        </w:rPr>
        <w:t>7.16</w:t>
      </w:r>
      <w:r>
        <w:rPr>
          <w:rFonts w:ascii="Times New Roman" w:hAnsi="Times New Roman" w:cs="Times New Roman"/>
        </w:rPr>
        <w:t>, p = .00</w:t>
      </w:r>
      <w:r w:rsidR="00BF4310">
        <w:rPr>
          <w:rFonts w:ascii="Times New Roman" w:hAnsi="Times New Roman" w:cs="Times New Roman"/>
        </w:rPr>
        <w:t>74</w:t>
      </w:r>
      <w:r>
        <w:rPr>
          <w:rFonts w:ascii="Times New Roman" w:hAnsi="Times New Roman" w:cs="Times New Roman"/>
        </w:rPr>
        <w:t>], depression [H(1) = 8.55, p = .003</w:t>
      </w:r>
      <w:r w:rsidR="00BF4310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], and stress [H(1) = 7.67. p = .00</w:t>
      </w:r>
      <w:r w:rsidR="00BF4310">
        <w:rPr>
          <w:rFonts w:ascii="Times New Roman" w:hAnsi="Times New Roman" w:cs="Times New Roman"/>
        </w:rPr>
        <w:t>56</w:t>
      </w:r>
      <w:r>
        <w:rPr>
          <w:rFonts w:ascii="Times New Roman" w:hAnsi="Times New Roman" w:cs="Times New Roman"/>
        </w:rPr>
        <w:t xml:space="preserve">]. </w:t>
      </w:r>
      <w:r>
        <w:rPr>
          <w:rFonts w:ascii="Times New Roman" w:hAnsi="Times New Roman" w:cs="Times New Roman"/>
        </w:rPr>
        <w:lastRenderedPageBreak/>
        <w:t>Those with co-occurring conditions experienced significantly lower external acceptance [</w:t>
      </w:r>
      <w:proofErr w:type="gramStart"/>
      <w:r>
        <w:rPr>
          <w:rFonts w:ascii="Times New Roman" w:hAnsi="Times New Roman" w:cs="Times New Roman"/>
        </w:rPr>
        <w:t>mean(</w:t>
      </w:r>
      <w:proofErr w:type="gramEnd"/>
      <w:r>
        <w:rPr>
          <w:rFonts w:ascii="Times New Roman" w:hAnsi="Times New Roman" w:cs="Times New Roman"/>
        </w:rPr>
        <w:t>SEM) = 5.01(0.18)], and</w:t>
      </w:r>
      <w:r w:rsidR="00E36F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igher camouflaging [mean(SEM) = 122.0(1.75)], depression [21.62(0.89)], and stress [mean(SEM) = 23.26(0.80)], than those without co-occurring conditions [external acceptance mean(SEM) = 6.00(0.21); camouflaging mean(SEM) = 112.9(2.23); depression mean(SEM) = 17.41(1.09); stress mean(SEM) =19.73(1.02)]. </w:t>
      </w:r>
    </w:p>
    <w:p w14:paraId="5481A4D7" w14:textId="77777777" w:rsidR="00070307" w:rsidRDefault="00070307" w:rsidP="0004251E">
      <w:pPr>
        <w:rPr>
          <w:rFonts w:ascii="Times New Roman" w:hAnsi="Times New Roman" w:cs="Times New Roman"/>
        </w:rPr>
      </w:pPr>
    </w:p>
    <w:p w14:paraId="12A650B5" w14:textId="6EDB9CF6" w:rsidR="00C4036D" w:rsidRDefault="00C4036D" w:rsidP="0004251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Income</w:t>
      </w:r>
      <w:r w:rsidR="00AC3643">
        <w:rPr>
          <w:rFonts w:ascii="Times New Roman" w:hAnsi="Times New Roman" w:cs="Times New Roman"/>
          <w:i/>
          <w:iCs/>
        </w:rPr>
        <w:t>,</w:t>
      </w:r>
      <w:r w:rsidR="00070307">
        <w:rPr>
          <w:rFonts w:ascii="Times New Roman" w:hAnsi="Times New Roman" w:cs="Times New Roman"/>
          <w:i/>
          <w:iCs/>
        </w:rPr>
        <w:t xml:space="preserve"> number of siblings,</w:t>
      </w:r>
    </w:p>
    <w:p w14:paraId="4485FD45" w14:textId="6FB673CD" w:rsidR="00C4036D" w:rsidRDefault="00AC3643" w:rsidP="000425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nally, </w:t>
      </w:r>
      <w:r w:rsidR="00C4036D">
        <w:rPr>
          <w:rFonts w:ascii="Times New Roman" w:hAnsi="Times New Roman" w:cs="Times New Roman"/>
        </w:rPr>
        <w:t>our multivariate Kruskal Wallis test</w:t>
      </w:r>
      <w:r>
        <w:rPr>
          <w:rFonts w:ascii="Times New Roman" w:hAnsi="Times New Roman" w:cs="Times New Roman"/>
        </w:rPr>
        <w:t>s</w:t>
      </w:r>
      <w:r w:rsidR="00C4036D">
        <w:rPr>
          <w:rFonts w:ascii="Times New Roman" w:hAnsi="Times New Roman" w:cs="Times New Roman"/>
        </w:rPr>
        <w:t xml:space="preserve"> revealed </w:t>
      </w:r>
      <w:r>
        <w:rPr>
          <w:rFonts w:ascii="Times New Roman" w:hAnsi="Times New Roman" w:cs="Times New Roman"/>
        </w:rPr>
        <w:t>no</w:t>
      </w:r>
      <w:r w:rsidR="00C4036D">
        <w:rPr>
          <w:rFonts w:ascii="Times New Roman" w:hAnsi="Times New Roman" w:cs="Times New Roman"/>
        </w:rPr>
        <w:t xml:space="preserve"> significant effect of income</w:t>
      </w:r>
      <w:r w:rsidR="00070307">
        <w:rPr>
          <w:rFonts w:ascii="Times New Roman" w:hAnsi="Times New Roman" w:cs="Times New Roman"/>
        </w:rPr>
        <w:t xml:space="preserve"> or </w:t>
      </w:r>
      <w:r w:rsidR="00CB2D28">
        <w:rPr>
          <w:rFonts w:ascii="Times New Roman" w:hAnsi="Times New Roman" w:cs="Times New Roman"/>
        </w:rPr>
        <w:t>number of siblings</w:t>
      </w:r>
      <w:r w:rsidR="00070307">
        <w:rPr>
          <w:rFonts w:ascii="Times New Roman" w:hAnsi="Times New Roman" w:cs="Times New Roman"/>
        </w:rPr>
        <w:t xml:space="preserve"> </w:t>
      </w:r>
      <w:r w:rsidR="00C4036D">
        <w:rPr>
          <w:rFonts w:ascii="Times New Roman" w:hAnsi="Times New Roman" w:cs="Times New Roman"/>
        </w:rPr>
        <w:t xml:space="preserve">on our outcome </w:t>
      </w:r>
      <w:r>
        <w:rPr>
          <w:rFonts w:ascii="Times New Roman" w:hAnsi="Times New Roman" w:cs="Times New Roman"/>
        </w:rPr>
        <w:t>variables [</w:t>
      </w:r>
      <w:proofErr w:type="gramStart"/>
      <w:r w:rsidR="00070307">
        <w:rPr>
          <w:rFonts w:ascii="Times New Roman" w:hAnsi="Times New Roman" w:cs="Times New Roman"/>
        </w:rPr>
        <w:t xml:space="preserve">both </w:t>
      </w:r>
      <w:r>
        <w:rPr>
          <w:rFonts w:ascii="Times New Roman" w:hAnsi="Times New Roman" w:cs="Times New Roman"/>
        </w:rPr>
        <w:t>p</w:t>
      </w:r>
      <w:proofErr w:type="gramEnd"/>
      <w:r>
        <w:rPr>
          <w:rFonts w:ascii="Times New Roman" w:hAnsi="Times New Roman" w:cs="Times New Roman"/>
        </w:rPr>
        <w:t xml:space="preserve"> &gt; .05]. </w:t>
      </w:r>
    </w:p>
    <w:p w14:paraId="235E6229" w14:textId="77777777" w:rsidR="00A2734B" w:rsidRDefault="00A2734B" w:rsidP="0004251E">
      <w:pPr>
        <w:rPr>
          <w:rFonts w:ascii="Times New Roman" w:hAnsi="Times New Roman" w:cs="Times New Roman"/>
        </w:rPr>
      </w:pPr>
    </w:p>
    <w:p w14:paraId="50BFFDEE" w14:textId="42ABD98B" w:rsidR="00A2734B" w:rsidRDefault="00A2734B" w:rsidP="0004251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n light of</w:t>
      </w:r>
      <w:proofErr w:type="gramEnd"/>
      <w:r>
        <w:rPr>
          <w:rFonts w:ascii="Times New Roman" w:hAnsi="Times New Roman" w:cs="Times New Roman"/>
        </w:rPr>
        <w:t xml:space="preserve"> these significant relationships and effects, we controlled for age, age of diagnosis, autistic traits, alexithymi</w:t>
      </w:r>
      <w:r w:rsidR="00936E30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traits, gender, sexuality, level of education, verbal level, and presence of co-occurring conditions in </w:t>
      </w:r>
      <w:r w:rsidR="00936E30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following analyses comparing our outcome variables across country groups (see main manuscript).  </w:t>
      </w:r>
    </w:p>
    <w:p w14:paraId="2C7CA3A6" w14:textId="77777777" w:rsidR="006F07B9" w:rsidRDefault="006F07B9" w:rsidP="0004251E">
      <w:pPr>
        <w:rPr>
          <w:rFonts w:ascii="Times New Roman" w:hAnsi="Times New Roman" w:cs="Times New Roman"/>
        </w:rPr>
      </w:pPr>
    </w:p>
    <w:p w14:paraId="1C181DD9" w14:textId="77777777" w:rsidR="006F07B9" w:rsidRDefault="006F07B9" w:rsidP="0004251E">
      <w:pPr>
        <w:rPr>
          <w:rFonts w:ascii="Times New Roman" w:hAnsi="Times New Roman" w:cs="Times New Roman"/>
        </w:rPr>
      </w:pPr>
    </w:p>
    <w:p w14:paraId="4E4F7906" w14:textId="77777777" w:rsidR="00474A9E" w:rsidRDefault="00474A9E" w:rsidP="0004251E">
      <w:pPr>
        <w:rPr>
          <w:rFonts w:ascii="Times New Roman" w:hAnsi="Times New Roman" w:cs="Times New Roman"/>
        </w:rPr>
      </w:pPr>
    </w:p>
    <w:p w14:paraId="02C365DF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924F90C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68FEF234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3AF89509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068CA3C8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65FCD417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44B88F8A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5A805620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07AE9940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57FAEC39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08E156CF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766CE065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F85CEF9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2736F1DD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75184024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41FAB03F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73609EF9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3E9C0813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6825EE6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084374DF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28AF49EE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7D1B4B94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03748EDD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7EDAC23D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46048C6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22FFD60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746C31AE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B5A4A30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40B32F0E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4F4922A1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45487B8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6DB9608A" w14:textId="77777777" w:rsidR="003F4B3C" w:rsidRPr="00474A9E" w:rsidRDefault="003F4B3C" w:rsidP="00474A9E">
      <w:pPr>
        <w:rPr>
          <w:rFonts w:ascii="Times New Roman" w:hAnsi="Times New Roman" w:cs="Times New Roman"/>
          <w:b/>
          <w:bCs/>
        </w:rPr>
      </w:pPr>
    </w:p>
    <w:sectPr w:rsidR="003F4B3C" w:rsidRPr="00474A9E" w:rsidSect="002114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C6322"/>
    <w:multiLevelType w:val="hybridMultilevel"/>
    <w:tmpl w:val="C1AA0C62"/>
    <w:lvl w:ilvl="0" w:tplc="15B2AAB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F4D0A"/>
    <w:multiLevelType w:val="hybridMultilevel"/>
    <w:tmpl w:val="559A44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C2EC9"/>
    <w:multiLevelType w:val="hybridMultilevel"/>
    <w:tmpl w:val="3C3072B0"/>
    <w:lvl w:ilvl="0" w:tplc="58A4FCB4">
      <w:start w:val="1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05DE8"/>
    <w:multiLevelType w:val="hybridMultilevel"/>
    <w:tmpl w:val="7F566E24"/>
    <w:lvl w:ilvl="0" w:tplc="F06A9BB8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204F29"/>
    <w:multiLevelType w:val="hybridMultilevel"/>
    <w:tmpl w:val="19BC96DA"/>
    <w:lvl w:ilvl="0" w:tplc="D10E82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E50B2"/>
    <w:multiLevelType w:val="hybridMultilevel"/>
    <w:tmpl w:val="96BAC896"/>
    <w:lvl w:ilvl="0" w:tplc="816C94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9844074">
    <w:abstractNumId w:val="0"/>
  </w:num>
  <w:num w:numId="2" w16cid:durableId="1661346982">
    <w:abstractNumId w:val="3"/>
  </w:num>
  <w:num w:numId="3" w16cid:durableId="1028994491">
    <w:abstractNumId w:val="4"/>
  </w:num>
  <w:num w:numId="4" w16cid:durableId="1980066566">
    <w:abstractNumId w:val="5"/>
  </w:num>
  <w:num w:numId="5" w16cid:durableId="577903835">
    <w:abstractNumId w:val="2"/>
  </w:num>
  <w:num w:numId="6" w16cid:durableId="10236313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C1"/>
    <w:rsid w:val="0000464E"/>
    <w:rsid w:val="00016E5E"/>
    <w:rsid w:val="00017455"/>
    <w:rsid w:val="000225A8"/>
    <w:rsid w:val="00025399"/>
    <w:rsid w:val="00031B13"/>
    <w:rsid w:val="00032BED"/>
    <w:rsid w:val="0003507E"/>
    <w:rsid w:val="0004251E"/>
    <w:rsid w:val="00042D8B"/>
    <w:rsid w:val="00042FBE"/>
    <w:rsid w:val="00045DCB"/>
    <w:rsid w:val="0004626E"/>
    <w:rsid w:val="000471D8"/>
    <w:rsid w:val="00050F66"/>
    <w:rsid w:val="0005104D"/>
    <w:rsid w:val="000510AA"/>
    <w:rsid w:val="00052CDE"/>
    <w:rsid w:val="00053920"/>
    <w:rsid w:val="000558AB"/>
    <w:rsid w:val="00061A8C"/>
    <w:rsid w:val="00061FDD"/>
    <w:rsid w:val="0006589A"/>
    <w:rsid w:val="00070307"/>
    <w:rsid w:val="000824D6"/>
    <w:rsid w:val="00083EF7"/>
    <w:rsid w:val="00090149"/>
    <w:rsid w:val="0009414B"/>
    <w:rsid w:val="00094271"/>
    <w:rsid w:val="000945F7"/>
    <w:rsid w:val="000A053A"/>
    <w:rsid w:val="000A1D94"/>
    <w:rsid w:val="000A2834"/>
    <w:rsid w:val="000A312F"/>
    <w:rsid w:val="000A37BB"/>
    <w:rsid w:val="000A5428"/>
    <w:rsid w:val="000C2006"/>
    <w:rsid w:val="000C2525"/>
    <w:rsid w:val="000D0D65"/>
    <w:rsid w:val="000D4D4B"/>
    <w:rsid w:val="000D71FC"/>
    <w:rsid w:val="000D7E1E"/>
    <w:rsid w:val="000E1178"/>
    <w:rsid w:val="000E1294"/>
    <w:rsid w:val="000E4277"/>
    <w:rsid w:val="000E508F"/>
    <w:rsid w:val="000E6324"/>
    <w:rsid w:val="000F0C55"/>
    <w:rsid w:val="000F3A7F"/>
    <w:rsid w:val="000F3CC3"/>
    <w:rsid w:val="00107FB1"/>
    <w:rsid w:val="00115A8B"/>
    <w:rsid w:val="00124DF2"/>
    <w:rsid w:val="00126AEA"/>
    <w:rsid w:val="001326BA"/>
    <w:rsid w:val="00133778"/>
    <w:rsid w:val="00141D9F"/>
    <w:rsid w:val="0014569C"/>
    <w:rsid w:val="00147CE4"/>
    <w:rsid w:val="00153475"/>
    <w:rsid w:val="00154BEB"/>
    <w:rsid w:val="001571B5"/>
    <w:rsid w:val="00161D4D"/>
    <w:rsid w:val="001641AD"/>
    <w:rsid w:val="00166828"/>
    <w:rsid w:val="00171DD4"/>
    <w:rsid w:val="00191F09"/>
    <w:rsid w:val="001925A0"/>
    <w:rsid w:val="001956E8"/>
    <w:rsid w:val="00196321"/>
    <w:rsid w:val="001A31ED"/>
    <w:rsid w:val="001B0AE2"/>
    <w:rsid w:val="001B101A"/>
    <w:rsid w:val="001B5344"/>
    <w:rsid w:val="001B5B56"/>
    <w:rsid w:val="001C2F30"/>
    <w:rsid w:val="001C559B"/>
    <w:rsid w:val="001C59AF"/>
    <w:rsid w:val="001C6D3E"/>
    <w:rsid w:val="001C71E7"/>
    <w:rsid w:val="001D2F42"/>
    <w:rsid w:val="001E1212"/>
    <w:rsid w:val="001E279D"/>
    <w:rsid w:val="001F1E16"/>
    <w:rsid w:val="00200468"/>
    <w:rsid w:val="00200698"/>
    <w:rsid w:val="00202EF6"/>
    <w:rsid w:val="00203F14"/>
    <w:rsid w:val="00211474"/>
    <w:rsid w:val="002234CA"/>
    <w:rsid w:val="002345CA"/>
    <w:rsid w:val="00235E07"/>
    <w:rsid w:val="00240625"/>
    <w:rsid w:val="00254BB2"/>
    <w:rsid w:val="00261589"/>
    <w:rsid w:val="002669AF"/>
    <w:rsid w:val="0026746A"/>
    <w:rsid w:val="00272F56"/>
    <w:rsid w:val="002736E2"/>
    <w:rsid w:val="002824D1"/>
    <w:rsid w:val="002867B3"/>
    <w:rsid w:val="00290225"/>
    <w:rsid w:val="002916B1"/>
    <w:rsid w:val="002936C5"/>
    <w:rsid w:val="002A5559"/>
    <w:rsid w:val="002A5B29"/>
    <w:rsid w:val="002A7D7C"/>
    <w:rsid w:val="002B1CC5"/>
    <w:rsid w:val="002B7FC5"/>
    <w:rsid w:val="002C0FF1"/>
    <w:rsid w:val="002C278B"/>
    <w:rsid w:val="002C4AA9"/>
    <w:rsid w:val="002D0438"/>
    <w:rsid w:val="002E3F23"/>
    <w:rsid w:val="002E4FA4"/>
    <w:rsid w:val="002E5636"/>
    <w:rsid w:val="002E6DD6"/>
    <w:rsid w:val="002F0EBF"/>
    <w:rsid w:val="002F1D86"/>
    <w:rsid w:val="002F5143"/>
    <w:rsid w:val="002F6EB0"/>
    <w:rsid w:val="00300D17"/>
    <w:rsid w:val="00301A24"/>
    <w:rsid w:val="003021B8"/>
    <w:rsid w:val="00306A4F"/>
    <w:rsid w:val="0030750F"/>
    <w:rsid w:val="00310E69"/>
    <w:rsid w:val="00314C54"/>
    <w:rsid w:val="00316070"/>
    <w:rsid w:val="003176F4"/>
    <w:rsid w:val="003179ED"/>
    <w:rsid w:val="003205FB"/>
    <w:rsid w:val="00323429"/>
    <w:rsid w:val="00327635"/>
    <w:rsid w:val="003375AE"/>
    <w:rsid w:val="00340C68"/>
    <w:rsid w:val="00340DEA"/>
    <w:rsid w:val="00345CE1"/>
    <w:rsid w:val="00357020"/>
    <w:rsid w:val="00357EF8"/>
    <w:rsid w:val="003600D4"/>
    <w:rsid w:val="00360EAD"/>
    <w:rsid w:val="003651B9"/>
    <w:rsid w:val="00386C31"/>
    <w:rsid w:val="003903AC"/>
    <w:rsid w:val="003970D2"/>
    <w:rsid w:val="00397E68"/>
    <w:rsid w:val="003A092A"/>
    <w:rsid w:val="003A194B"/>
    <w:rsid w:val="003A5CD8"/>
    <w:rsid w:val="003C2E6F"/>
    <w:rsid w:val="003C58A0"/>
    <w:rsid w:val="003C5CA7"/>
    <w:rsid w:val="003D0EE7"/>
    <w:rsid w:val="003D2D02"/>
    <w:rsid w:val="003D4B92"/>
    <w:rsid w:val="003D4BD8"/>
    <w:rsid w:val="003E1104"/>
    <w:rsid w:val="003F23DF"/>
    <w:rsid w:val="003F4B3C"/>
    <w:rsid w:val="003F5385"/>
    <w:rsid w:val="003F58FD"/>
    <w:rsid w:val="00403199"/>
    <w:rsid w:val="00412A2A"/>
    <w:rsid w:val="00413095"/>
    <w:rsid w:val="0041325F"/>
    <w:rsid w:val="0042226B"/>
    <w:rsid w:val="00422A36"/>
    <w:rsid w:val="00433DF0"/>
    <w:rsid w:val="00441FC1"/>
    <w:rsid w:val="0045205B"/>
    <w:rsid w:val="00460290"/>
    <w:rsid w:val="004625EB"/>
    <w:rsid w:val="00463F48"/>
    <w:rsid w:val="00464139"/>
    <w:rsid w:val="00466EBC"/>
    <w:rsid w:val="00467434"/>
    <w:rsid w:val="0047178B"/>
    <w:rsid w:val="0047342B"/>
    <w:rsid w:val="004741D4"/>
    <w:rsid w:val="00474A9E"/>
    <w:rsid w:val="004768FF"/>
    <w:rsid w:val="004910F3"/>
    <w:rsid w:val="0049473E"/>
    <w:rsid w:val="00496BAF"/>
    <w:rsid w:val="004A113E"/>
    <w:rsid w:val="004A1891"/>
    <w:rsid w:val="004B1C48"/>
    <w:rsid w:val="004B4F19"/>
    <w:rsid w:val="004B6155"/>
    <w:rsid w:val="004C65E5"/>
    <w:rsid w:val="004C6A97"/>
    <w:rsid w:val="004D1C96"/>
    <w:rsid w:val="004E6859"/>
    <w:rsid w:val="004E69E8"/>
    <w:rsid w:val="004F2380"/>
    <w:rsid w:val="004F45A4"/>
    <w:rsid w:val="00502B2E"/>
    <w:rsid w:val="00504382"/>
    <w:rsid w:val="00510712"/>
    <w:rsid w:val="00514613"/>
    <w:rsid w:val="00516B9F"/>
    <w:rsid w:val="005261F0"/>
    <w:rsid w:val="005273B8"/>
    <w:rsid w:val="00527F9F"/>
    <w:rsid w:val="00535C16"/>
    <w:rsid w:val="00535C4A"/>
    <w:rsid w:val="005468E7"/>
    <w:rsid w:val="00557273"/>
    <w:rsid w:val="00557752"/>
    <w:rsid w:val="00564D6F"/>
    <w:rsid w:val="00567846"/>
    <w:rsid w:val="00576198"/>
    <w:rsid w:val="00591849"/>
    <w:rsid w:val="00593A9A"/>
    <w:rsid w:val="00596AF0"/>
    <w:rsid w:val="005A11C9"/>
    <w:rsid w:val="005B33EA"/>
    <w:rsid w:val="005B5188"/>
    <w:rsid w:val="005B6794"/>
    <w:rsid w:val="005C01D8"/>
    <w:rsid w:val="005C79DF"/>
    <w:rsid w:val="005C7F84"/>
    <w:rsid w:val="005D3B95"/>
    <w:rsid w:val="005D6A6D"/>
    <w:rsid w:val="005E09F3"/>
    <w:rsid w:val="005E0CCB"/>
    <w:rsid w:val="005F55D7"/>
    <w:rsid w:val="00601555"/>
    <w:rsid w:val="00601C95"/>
    <w:rsid w:val="006123BC"/>
    <w:rsid w:val="0061580B"/>
    <w:rsid w:val="006162E5"/>
    <w:rsid w:val="00616FAA"/>
    <w:rsid w:val="00617035"/>
    <w:rsid w:val="00622E2F"/>
    <w:rsid w:val="00623A10"/>
    <w:rsid w:val="00630659"/>
    <w:rsid w:val="00633C74"/>
    <w:rsid w:val="00635917"/>
    <w:rsid w:val="00636898"/>
    <w:rsid w:val="00640774"/>
    <w:rsid w:val="0065033A"/>
    <w:rsid w:val="00651633"/>
    <w:rsid w:val="00661B28"/>
    <w:rsid w:val="00664EAA"/>
    <w:rsid w:val="006659AC"/>
    <w:rsid w:val="0066648B"/>
    <w:rsid w:val="00667C22"/>
    <w:rsid w:val="00667D99"/>
    <w:rsid w:val="00672214"/>
    <w:rsid w:val="00674C87"/>
    <w:rsid w:val="0067594D"/>
    <w:rsid w:val="00677474"/>
    <w:rsid w:val="00680106"/>
    <w:rsid w:val="00681894"/>
    <w:rsid w:val="006828E4"/>
    <w:rsid w:val="00684336"/>
    <w:rsid w:val="00693669"/>
    <w:rsid w:val="006974D8"/>
    <w:rsid w:val="006A474A"/>
    <w:rsid w:val="006A5CF1"/>
    <w:rsid w:val="006B1AF0"/>
    <w:rsid w:val="006B622B"/>
    <w:rsid w:val="006C1171"/>
    <w:rsid w:val="006C3CBC"/>
    <w:rsid w:val="006C69A5"/>
    <w:rsid w:val="006D45CC"/>
    <w:rsid w:val="006E14AE"/>
    <w:rsid w:val="006E2CBC"/>
    <w:rsid w:val="006F07B9"/>
    <w:rsid w:val="00700BB2"/>
    <w:rsid w:val="00700FFB"/>
    <w:rsid w:val="007017AD"/>
    <w:rsid w:val="007020CE"/>
    <w:rsid w:val="00703D38"/>
    <w:rsid w:val="007170CA"/>
    <w:rsid w:val="00725184"/>
    <w:rsid w:val="00726AF0"/>
    <w:rsid w:val="00727EE9"/>
    <w:rsid w:val="00730E2A"/>
    <w:rsid w:val="007323C1"/>
    <w:rsid w:val="00734D5B"/>
    <w:rsid w:val="007353D5"/>
    <w:rsid w:val="00747D6A"/>
    <w:rsid w:val="007515F0"/>
    <w:rsid w:val="0075200E"/>
    <w:rsid w:val="00752876"/>
    <w:rsid w:val="00760320"/>
    <w:rsid w:val="00763144"/>
    <w:rsid w:val="00771AD4"/>
    <w:rsid w:val="0077220F"/>
    <w:rsid w:val="007754F1"/>
    <w:rsid w:val="00776D5C"/>
    <w:rsid w:val="00777C21"/>
    <w:rsid w:val="0078307C"/>
    <w:rsid w:val="00787D77"/>
    <w:rsid w:val="00787DF8"/>
    <w:rsid w:val="007904C0"/>
    <w:rsid w:val="00797EF7"/>
    <w:rsid w:val="007B2B45"/>
    <w:rsid w:val="007B2F93"/>
    <w:rsid w:val="007B6852"/>
    <w:rsid w:val="007C19A8"/>
    <w:rsid w:val="007C69D6"/>
    <w:rsid w:val="007C69E9"/>
    <w:rsid w:val="007C6ECA"/>
    <w:rsid w:val="007D14FA"/>
    <w:rsid w:val="007D362B"/>
    <w:rsid w:val="007E090B"/>
    <w:rsid w:val="007E2DB7"/>
    <w:rsid w:val="007F0289"/>
    <w:rsid w:val="008004F9"/>
    <w:rsid w:val="0080070F"/>
    <w:rsid w:val="00806EA5"/>
    <w:rsid w:val="008075E7"/>
    <w:rsid w:val="00811BC6"/>
    <w:rsid w:val="00820CA3"/>
    <w:rsid w:val="008273AE"/>
    <w:rsid w:val="008301E3"/>
    <w:rsid w:val="0083242C"/>
    <w:rsid w:val="00833351"/>
    <w:rsid w:val="008336C7"/>
    <w:rsid w:val="00834E1C"/>
    <w:rsid w:val="0083549D"/>
    <w:rsid w:val="00836A89"/>
    <w:rsid w:val="00837120"/>
    <w:rsid w:val="00840B58"/>
    <w:rsid w:val="008446CC"/>
    <w:rsid w:val="0085154C"/>
    <w:rsid w:val="008565E6"/>
    <w:rsid w:val="008567FA"/>
    <w:rsid w:val="0086319E"/>
    <w:rsid w:val="00866731"/>
    <w:rsid w:val="00866AF0"/>
    <w:rsid w:val="0087484D"/>
    <w:rsid w:val="0087575E"/>
    <w:rsid w:val="008A0FAF"/>
    <w:rsid w:val="008A543A"/>
    <w:rsid w:val="008A5ED3"/>
    <w:rsid w:val="008B480C"/>
    <w:rsid w:val="008B6A9F"/>
    <w:rsid w:val="008C2CAE"/>
    <w:rsid w:val="008C3D7A"/>
    <w:rsid w:val="008D1264"/>
    <w:rsid w:val="008D25EB"/>
    <w:rsid w:val="008D29E5"/>
    <w:rsid w:val="008E5D32"/>
    <w:rsid w:val="008F3590"/>
    <w:rsid w:val="008F4921"/>
    <w:rsid w:val="008F73B9"/>
    <w:rsid w:val="00901573"/>
    <w:rsid w:val="009022EF"/>
    <w:rsid w:val="009023B7"/>
    <w:rsid w:val="009052BB"/>
    <w:rsid w:val="00907EF6"/>
    <w:rsid w:val="00916731"/>
    <w:rsid w:val="00920557"/>
    <w:rsid w:val="00921113"/>
    <w:rsid w:val="009303E7"/>
    <w:rsid w:val="0093207E"/>
    <w:rsid w:val="00936E30"/>
    <w:rsid w:val="009432DF"/>
    <w:rsid w:val="00943AC3"/>
    <w:rsid w:val="0094626D"/>
    <w:rsid w:val="009537C7"/>
    <w:rsid w:val="00954D17"/>
    <w:rsid w:val="0095791D"/>
    <w:rsid w:val="009624FB"/>
    <w:rsid w:val="0096373F"/>
    <w:rsid w:val="00965DD2"/>
    <w:rsid w:val="00971C76"/>
    <w:rsid w:val="00985B32"/>
    <w:rsid w:val="009870A2"/>
    <w:rsid w:val="00991412"/>
    <w:rsid w:val="00996E0E"/>
    <w:rsid w:val="009A1FA7"/>
    <w:rsid w:val="009A40D0"/>
    <w:rsid w:val="009A56B5"/>
    <w:rsid w:val="009A6A14"/>
    <w:rsid w:val="009B2366"/>
    <w:rsid w:val="009B2B00"/>
    <w:rsid w:val="009B2CAD"/>
    <w:rsid w:val="009C6BD5"/>
    <w:rsid w:val="009C72FE"/>
    <w:rsid w:val="009D19A3"/>
    <w:rsid w:val="009D736C"/>
    <w:rsid w:val="00A00AE3"/>
    <w:rsid w:val="00A01ECA"/>
    <w:rsid w:val="00A043A0"/>
    <w:rsid w:val="00A07C84"/>
    <w:rsid w:val="00A14BD9"/>
    <w:rsid w:val="00A15403"/>
    <w:rsid w:val="00A17B7D"/>
    <w:rsid w:val="00A2287D"/>
    <w:rsid w:val="00A234B2"/>
    <w:rsid w:val="00A264F5"/>
    <w:rsid w:val="00A2734B"/>
    <w:rsid w:val="00A3379D"/>
    <w:rsid w:val="00A35291"/>
    <w:rsid w:val="00A35E08"/>
    <w:rsid w:val="00A3723A"/>
    <w:rsid w:val="00A46C08"/>
    <w:rsid w:val="00A504FC"/>
    <w:rsid w:val="00A559D1"/>
    <w:rsid w:val="00A56AAC"/>
    <w:rsid w:val="00A606C2"/>
    <w:rsid w:val="00A62BF2"/>
    <w:rsid w:val="00A725A3"/>
    <w:rsid w:val="00A734AF"/>
    <w:rsid w:val="00A766AE"/>
    <w:rsid w:val="00A80190"/>
    <w:rsid w:val="00A83259"/>
    <w:rsid w:val="00A87327"/>
    <w:rsid w:val="00A873F0"/>
    <w:rsid w:val="00A902D6"/>
    <w:rsid w:val="00A904D9"/>
    <w:rsid w:val="00A95830"/>
    <w:rsid w:val="00AA06E8"/>
    <w:rsid w:val="00AA45DD"/>
    <w:rsid w:val="00AA5036"/>
    <w:rsid w:val="00AB276D"/>
    <w:rsid w:val="00AB36D7"/>
    <w:rsid w:val="00AB59B6"/>
    <w:rsid w:val="00AC2FC9"/>
    <w:rsid w:val="00AC3643"/>
    <w:rsid w:val="00AC47A8"/>
    <w:rsid w:val="00AC49E3"/>
    <w:rsid w:val="00AD0F86"/>
    <w:rsid w:val="00AD3D33"/>
    <w:rsid w:val="00AD71C2"/>
    <w:rsid w:val="00AD7B70"/>
    <w:rsid w:val="00AE4713"/>
    <w:rsid w:val="00AF54C6"/>
    <w:rsid w:val="00B203B6"/>
    <w:rsid w:val="00B23B24"/>
    <w:rsid w:val="00B261BA"/>
    <w:rsid w:val="00B40AEC"/>
    <w:rsid w:val="00B411D9"/>
    <w:rsid w:val="00B72FF7"/>
    <w:rsid w:val="00B85428"/>
    <w:rsid w:val="00B87838"/>
    <w:rsid w:val="00B95463"/>
    <w:rsid w:val="00BA1CE2"/>
    <w:rsid w:val="00BA2279"/>
    <w:rsid w:val="00BB3653"/>
    <w:rsid w:val="00BB3E06"/>
    <w:rsid w:val="00BD48E3"/>
    <w:rsid w:val="00BE1D75"/>
    <w:rsid w:val="00BF2B4E"/>
    <w:rsid w:val="00BF4310"/>
    <w:rsid w:val="00BF4D4C"/>
    <w:rsid w:val="00BF6188"/>
    <w:rsid w:val="00C10DE4"/>
    <w:rsid w:val="00C14C0F"/>
    <w:rsid w:val="00C14F8C"/>
    <w:rsid w:val="00C17950"/>
    <w:rsid w:val="00C230D2"/>
    <w:rsid w:val="00C33175"/>
    <w:rsid w:val="00C33E5D"/>
    <w:rsid w:val="00C34500"/>
    <w:rsid w:val="00C351FA"/>
    <w:rsid w:val="00C36093"/>
    <w:rsid w:val="00C366B0"/>
    <w:rsid w:val="00C4036D"/>
    <w:rsid w:val="00C43292"/>
    <w:rsid w:val="00C47CBD"/>
    <w:rsid w:val="00C51D43"/>
    <w:rsid w:val="00C52D6D"/>
    <w:rsid w:val="00C55EE3"/>
    <w:rsid w:val="00C66B2C"/>
    <w:rsid w:val="00C67A02"/>
    <w:rsid w:val="00C71CD3"/>
    <w:rsid w:val="00C73148"/>
    <w:rsid w:val="00C752E4"/>
    <w:rsid w:val="00C77572"/>
    <w:rsid w:val="00C83183"/>
    <w:rsid w:val="00C84550"/>
    <w:rsid w:val="00C851F6"/>
    <w:rsid w:val="00C85E86"/>
    <w:rsid w:val="00C87CB6"/>
    <w:rsid w:val="00C92866"/>
    <w:rsid w:val="00C93F6B"/>
    <w:rsid w:val="00C9695E"/>
    <w:rsid w:val="00CA04B8"/>
    <w:rsid w:val="00CB2D28"/>
    <w:rsid w:val="00CB44AF"/>
    <w:rsid w:val="00CB69BA"/>
    <w:rsid w:val="00CC2C2E"/>
    <w:rsid w:val="00CC7901"/>
    <w:rsid w:val="00CD0A27"/>
    <w:rsid w:val="00CD69FE"/>
    <w:rsid w:val="00CE113E"/>
    <w:rsid w:val="00CE4351"/>
    <w:rsid w:val="00CE4CB3"/>
    <w:rsid w:val="00CF02FE"/>
    <w:rsid w:val="00CF3638"/>
    <w:rsid w:val="00CF622F"/>
    <w:rsid w:val="00D169A7"/>
    <w:rsid w:val="00D1739B"/>
    <w:rsid w:val="00D30B77"/>
    <w:rsid w:val="00D43882"/>
    <w:rsid w:val="00D45793"/>
    <w:rsid w:val="00D467D8"/>
    <w:rsid w:val="00D46BF7"/>
    <w:rsid w:val="00D475B6"/>
    <w:rsid w:val="00D571AB"/>
    <w:rsid w:val="00D6286A"/>
    <w:rsid w:val="00D65C5E"/>
    <w:rsid w:val="00D72546"/>
    <w:rsid w:val="00D73AE1"/>
    <w:rsid w:val="00D74E01"/>
    <w:rsid w:val="00D83B3E"/>
    <w:rsid w:val="00D92BA8"/>
    <w:rsid w:val="00D92FD1"/>
    <w:rsid w:val="00D966F8"/>
    <w:rsid w:val="00DA0EE8"/>
    <w:rsid w:val="00DA6394"/>
    <w:rsid w:val="00DA66DC"/>
    <w:rsid w:val="00DB0878"/>
    <w:rsid w:val="00DB654E"/>
    <w:rsid w:val="00DC20BA"/>
    <w:rsid w:val="00DC27C2"/>
    <w:rsid w:val="00DD086C"/>
    <w:rsid w:val="00DD3DD1"/>
    <w:rsid w:val="00E006FB"/>
    <w:rsid w:val="00E0085F"/>
    <w:rsid w:val="00E1009E"/>
    <w:rsid w:val="00E1101C"/>
    <w:rsid w:val="00E13D20"/>
    <w:rsid w:val="00E14A45"/>
    <w:rsid w:val="00E16C8D"/>
    <w:rsid w:val="00E17812"/>
    <w:rsid w:val="00E2123F"/>
    <w:rsid w:val="00E22138"/>
    <w:rsid w:val="00E236D9"/>
    <w:rsid w:val="00E32796"/>
    <w:rsid w:val="00E36F9D"/>
    <w:rsid w:val="00E371DB"/>
    <w:rsid w:val="00E46ACD"/>
    <w:rsid w:val="00E47C59"/>
    <w:rsid w:val="00E51F92"/>
    <w:rsid w:val="00E524F9"/>
    <w:rsid w:val="00E55DDF"/>
    <w:rsid w:val="00E71697"/>
    <w:rsid w:val="00E719AF"/>
    <w:rsid w:val="00E744A4"/>
    <w:rsid w:val="00E76FBE"/>
    <w:rsid w:val="00E80468"/>
    <w:rsid w:val="00E8453C"/>
    <w:rsid w:val="00E86166"/>
    <w:rsid w:val="00E8670D"/>
    <w:rsid w:val="00E9293D"/>
    <w:rsid w:val="00EA3D30"/>
    <w:rsid w:val="00EA5C7A"/>
    <w:rsid w:val="00EA6858"/>
    <w:rsid w:val="00EB03D0"/>
    <w:rsid w:val="00EB078D"/>
    <w:rsid w:val="00EB087B"/>
    <w:rsid w:val="00EB5700"/>
    <w:rsid w:val="00EB5957"/>
    <w:rsid w:val="00EB7E21"/>
    <w:rsid w:val="00EC247B"/>
    <w:rsid w:val="00EC3B66"/>
    <w:rsid w:val="00EC6AB4"/>
    <w:rsid w:val="00ED3E5F"/>
    <w:rsid w:val="00ED520F"/>
    <w:rsid w:val="00EE3A0A"/>
    <w:rsid w:val="00EE4488"/>
    <w:rsid w:val="00EE6FCC"/>
    <w:rsid w:val="00EE7B79"/>
    <w:rsid w:val="00EF285F"/>
    <w:rsid w:val="00EF2F3A"/>
    <w:rsid w:val="00EF4622"/>
    <w:rsid w:val="00EF518E"/>
    <w:rsid w:val="00EF5D37"/>
    <w:rsid w:val="00F01846"/>
    <w:rsid w:val="00F01B99"/>
    <w:rsid w:val="00F0398D"/>
    <w:rsid w:val="00F04907"/>
    <w:rsid w:val="00F04E65"/>
    <w:rsid w:val="00F05ADB"/>
    <w:rsid w:val="00F123D5"/>
    <w:rsid w:val="00F15826"/>
    <w:rsid w:val="00F201C4"/>
    <w:rsid w:val="00F24E21"/>
    <w:rsid w:val="00F25203"/>
    <w:rsid w:val="00F303E2"/>
    <w:rsid w:val="00F3046D"/>
    <w:rsid w:val="00F31D66"/>
    <w:rsid w:val="00F32484"/>
    <w:rsid w:val="00F33D44"/>
    <w:rsid w:val="00F350B6"/>
    <w:rsid w:val="00F37E97"/>
    <w:rsid w:val="00F4116A"/>
    <w:rsid w:val="00F429F7"/>
    <w:rsid w:val="00F46E4E"/>
    <w:rsid w:val="00F47BF1"/>
    <w:rsid w:val="00F5152A"/>
    <w:rsid w:val="00F515F3"/>
    <w:rsid w:val="00F56BAF"/>
    <w:rsid w:val="00F65B21"/>
    <w:rsid w:val="00F749D3"/>
    <w:rsid w:val="00F74FC9"/>
    <w:rsid w:val="00F7528F"/>
    <w:rsid w:val="00F75965"/>
    <w:rsid w:val="00F80A43"/>
    <w:rsid w:val="00F8188E"/>
    <w:rsid w:val="00F83F16"/>
    <w:rsid w:val="00F86F0D"/>
    <w:rsid w:val="00F87D3C"/>
    <w:rsid w:val="00F9138F"/>
    <w:rsid w:val="00F929CE"/>
    <w:rsid w:val="00F9411C"/>
    <w:rsid w:val="00F97D05"/>
    <w:rsid w:val="00FA027D"/>
    <w:rsid w:val="00FA2458"/>
    <w:rsid w:val="00FA2FB5"/>
    <w:rsid w:val="00FA37BD"/>
    <w:rsid w:val="00FA499D"/>
    <w:rsid w:val="00FA5D27"/>
    <w:rsid w:val="00FB319B"/>
    <w:rsid w:val="00FB5455"/>
    <w:rsid w:val="00FB5FE4"/>
    <w:rsid w:val="00FB7C4F"/>
    <w:rsid w:val="00FC190F"/>
    <w:rsid w:val="00FC2425"/>
    <w:rsid w:val="00FC3D35"/>
    <w:rsid w:val="00FC404E"/>
    <w:rsid w:val="00FD0ECC"/>
    <w:rsid w:val="00FD4089"/>
    <w:rsid w:val="00FE0370"/>
    <w:rsid w:val="00FE08A2"/>
    <w:rsid w:val="00FF4AF3"/>
    <w:rsid w:val="00FF5B7D"/>
    <w:rsid w:val="00FF5D64"/>
    <w:rsid w:val="00FF665B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FD698"/>
  <w15:chartTrackingRefBased/>
  <w15:docId w15:val="{561963D3-9A79-A144-9111-3E866A9E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56BA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1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5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5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57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7E090B"/>
    <w:rPr>
      <w:vertAlign w:val="superscript"/>
    </w:rPr>
  </w:style>
  <w:style w:type="paragraph" w:styleId="ListParagraph">
    <w:name w:val="List Paragraph"/>
    <w:basedOn w:val="Normal"/>
    <w:uiPriority w:val="34"/>
    <w:qFormat/>
    <w:rsid w:val="007E090B"/>
    <w:pPr>
      <w:spacing w:line="276" w:lineRule="auto"/>
      <w:ind w:left="720"/>
      <w:contextualSpacing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E090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AE4713"/>
  </w:style>
  <w:style w:type="character" w:customStyle="1" w:styleId="anchor-text">
    <w:name w:val="anchor-text"/>
    <w:basedOn w:val="DefaultParagraphFont"/>
    <w:rsid w:val="00AE4713"/>
  </w:style>
  <w:style w:type="character" w:customStyle="1" w:styleId="Heading3Char">
    <w:name w:val="Heading 3 Char"/>
    <w:basedOn w:val="DefaultParagraphFont"/>
    <w:link w:val="Heading3"/>
    <w:uiPriority w:val="9"/>
    <w:rsid w:val="00F56BAF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56BA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79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55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4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40</Words>
  <Characters>650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Keating (PhD Psychology Lab FT)</dc:creator>
  <cp:keywords/>
  <dc:description/>
  <cp:lastModifiedBy>Connor Keating (PhD Psychology Lab FT)</cp:lastModifiedBy>
  <cp:revision>11</cp:revision>
  <dcterms:created xsi:type="dcterms:W3CDTF">2023-09-26T09:11:00Z</dcterms:created>
  <dcterms:modified xsi:type="dcterms:W3CDTF">2023-09-28T15:40:00Z</dcterms:modified>
</cp:coreProperties>
</file>